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6ED949" w14:textId="3A039A50" w:rsidR="0003672A" w:rsidRDefault="0003672A" w:rsidP="00ED1C0E">
      <w:pPr>
        <w:pStyle w:val="Heading1"/>
      </w:pPr>
      <w:r w:rsidRPr="00ED1C0E">
        <w:t>Supplemental Material and Methods</w:t>
      </w:r>
    </w:p>
    <w:p w14:paraId="1C522332" w14:textId="19A2D995" w:rsidR="008A0B7D" w:rsidRDefault="008A0B7D" w:rsidP="008A0B7D">
      <w:pPr>
        <w:pStyle w:val="Heading2"/>
      </w:pPr>
      <w:r>
        <w:t xml:space="preserve">Human </w:t>
      </w:r>
      <w:bookmarkStart w:id="0" w:name="_Hlk65582533"/>
      <w:r>
        <w:t xml:space="preserve">induced pluripotent stem cell (iPSC)-derived </w:t>
      </w:r>
      <w:r>
        <w:t xml:space="preserve">cardiomyocytes </w:t>
      </w:r>
      <w:bookmarkEnd w:id="0"/>
      <w:r>
        <w:t>(</w:t>
      </w:r>
      <w:r>
        <w:t>CM</w:t>
      </w:r>
      <w:r>
        <w:t>)</w:t>
      </w:r>
    </w:p>
    <w:p w14:paraId="622E6D88" w14:textId="72CCD459" w:rsidR="00CD2CD2" w:rsidRDefault="008A0B7D" w:rsidP="008A0B7D">
      <w:r>
        <w:t>Human iPSC-CM were differentiated from the IMR-90 cell line1, which is derived from human foetal lung fibroblasts (</w:t>
      </w:r>
      <w:proofErr w:type="spellStart"/>
      <w:r>
        <w:t>Wicell</w:t>
      </w:r>
      <w:proofErr w:type="spellEnd"/>
      <w:r>
        <w:t xml:space="preserve">, Madison, USA). Briefly, </w:t>
      </w:r>
      <w:proofErr w:type="spellStart"/>
      <w:r>
        <w:t>hiPSCs</w:t>
      </w:r>
      <w:proofErr w:type="spellEnd"/>
      <w:r>
        <w:t xml:space="preserve"> were plated onto 6-well plastic culture plates coated with Matrigel and maintained in E8 media (</w:t>
      </w:r>
      <w:proofErr w:type="spellStart"/>
      <w:r>
        <w:t>StemCell</w:t>
      </w:r>
      <w:proofErr w:type="spellEnd"/>
      <w:r>
        <w:t xml:space="preserve"> Technologies, UK). Differentiation into CM was initiated using 8 µM of CHIR99021 (Bio-Techne, UK), corresponding to Day 0 (D0). On D2, the media were replaced with RPMI plus B27 without insulin (RB-) (Thermo-Fisher Scientific, UK). On D3, cells were treated with 5 µM C59 (Bio-Techne, UK) in RB-. C59 was removed on D5, with the media replaced with RPMI without glucose. This serves as a metabolic selection for CM and ensures a high purity of CM (&gt;95%), as non-CM are eliminated. At D15, cells were replated in culture plates and the media was replaced by RPMI plus B27 with insulin (RB+), which was then changed every other day to mature the iPSC-CMs until D30. Once matured, cells were dissociated and plated at 6.3 x 10</w:t>
      </w:r>
      <w:r w:rsidRPr="008A0B7D">
        <w:rPr>
          <w:vertAlign w:val="superscript"/>
        </w:rPr>
        <w:t>5</w:t>
      </w:r>
      <w:r>
        <w:t xml:space="preserve"> cells/cm</w:t>
      </w:r>
      <w:r w:rsidRPr="008A0B7D">
        <w:rPr>
          <w:vertAlign w:val="superscript"/>
        </w:rPr>
        <w:t>2</w:t>
      </w:r>
      <w:r>
        <w:t xml:space="preserve"> on 24-well culture plates coated with 0.1% gelatine. Cells were incubated for 4 days, with a media change every other day</w:t>
      </w:r>
      <w:r w:rsidR="00CD2CD2">
        <w:t xml:space="preserve">, </w:t>
      </w:r>
      <w:r w:rsidR="00CD2CD2">
        <w:t>prior to experiment</w:t>
      </w:r>
      <w:r>
        <w:t xml:space="preserve">. </w:t>
      </w:r>
    </w:p>
    <w:p w14:paraId="1A04A6C6" w14:textId="77777777" w:rsidR="008A0B7D" w:rsidRDefault="008A0B7D" w:rsidP="008A0B7D">
      <w:pPr>
        <w:pStyle w:val="Heading2"/>
      </w:pPr>
      <w:r>
        <w:t>Human cardiac microvascular endothelial cells</w:t>
      </w:r>
    </w:p>
    <w:p w14:paraId="7E025015" w14:textId="688FD5B1" w:rsidR="008A0B7D" w:rsidRDefault="008A0B7D" w:rsidP="00CD2CD2">
      <w:r>
        <w:t xml:space="preserve">Adult human </w:t>
      </w:r>
      <w:r>
        <w:t xml:space="preserve">cardiac </w:t>
      </w:r>
      <w:r>
        <w:t>microvascular endothelial cells from a healthy donor (</w:t>
      </w:r>
      <w:proofErr w:type="spellStart"/>
      <w:r>
        <w:t>Promocell</w:t>
      </w:r>
      <w:proofErr w:type="spellEnd"/>
      <w:r>
        <w:t>) were cultured in EGM-MV2 medium (</w:t>
      </w:r>
      <w:proofErr w:type="spellStart"/>
      <w:r>
        <w:t>Promocell</w:t>
      </w:r>
      <w:proofErr w:type="spellEnd"/>
      <w:r>
        <w:t>) with 1% penicillin/streptomycin and 10% foetal bovine serum (FBS) on 1% gelatine. Cells were seeded at 2.6 x 10</w:t>
      </w:r>
      <w:r w:rsidRPr="008A0B7D">
        <w:rPr>
          <w:vertAlign w:val="superscript"/>
        </w:rPr>
        <w:t>5</w:t>
      </w:r>
      <w:r>
        <w:t xml:space="preserve"> cells/cm</w:t>
      </w:r>
      <w:r w:rsidRPr="008A0B7D">
        <w:rPr>
          <w:vertAlign w:val="superscript"/>
        </w:rPr>
        <w:t>2</w:t>
      </w:r>
      <w:r>
        <w:t xml:space="preserve"> for 24 hours</w:t>
      </w:r>
      <w:r>
        <w:t xml:space="preserve"> prior to experiment</w:t>
      </w:r>
      <w:r w:rsidR="00CD2CD2">
        <w:t xml:space="preserve">. </w:t>
      </w:r>
      <w:r>
        <w:t>All experiments were performed at passage 6.</w:t>
      </w:r>
    </w:p>
    <w:p w14:paraId="29550A8B" w14:textId="77777777" w:rsidR="008A0B7D" w:rsidRDefault="008A0B7D" w:rsidP="008A0B7D">
      <w:pPr>
        <w:pStyle w:val="Heading2"/>
      </w:pPr>
      <w:r>
        <w:t>Human cardiac ventricular fibroblasts</w:t>
      </w:r>
    </w:p>
    <w:p w14:paraId="3743B053" w14:textId="318D7378" w:rsidR="008A0B7D" w:rsidRPr="008A0B7D" w:rsidRDefault="008A0B7D" w:rsidP="00CD2CD2">
      <w:r>
        <w:t xml:space="preserve">Adult human cardiac ventricular fibroblasts were isolated from an apical biopsy collected from a patient with dilated cardiomyopathy, at Harefield Hospital (NHS, UK). Tissue samples were provided by the Cardiovascular Research Centre Biobank at the Royal Brompton and Harefield NHS Foundation Trust, UK. (NRES ethics for biobank samples: 09/H0504/104+5; Biobank approval number: NP001-06-2015 &amp; MED_CT_17_079). Cardiac fibroblasts were isolated using the explant culture technique. Briefly, the block of tissue was trimmed of excess fat and of connective tissue, washed with PBS containing 5% penicillin/streptomycin, minced down to &lt;10 mm3 pieces, washed again, and minced down to &lt;1 mm3. Tissue pieces were incubated 2 minutes with 0.05% Trypsin-EDTA, which was quenched with fibroblast media (DMEM with 10% FBS and 1% penicillin/streptomycin). Tissue pieces were then placed in Petri dishes previously coated with 10 </w:t>
      </w:r>
      <w:proofErr w:type="spellStart"/>
      <w:r>
        <w:t>μg</w:t>
      </w:r>
      <w:proofErr w:type="spellEnd"/>
      <w:r>
        <w:t>/ml fibronectin for 1 hour, and these were incubated for 2 hours at 37°C to allow for explant attachment to the dish. Media was then topped up until all explants were fully submerged. Media were changed after 4 days of cell outgrowth, and subsequently every other day. At confluence, fibroblasts were dissociated and replated in tissue culture flasks. Fibroblasts were used at passage 3. For experiments, fibroblasts were plated at 2.6 x 10</w:t>
      </w:r>
      <w:r w:rsidRPr="008A0B7D">
        <w:rPr>
          <w:vertAlign w:val="superscript"/>
        </w:rPr>
        <w:t>4</w:t>
      </w:r>
      <w:r>
        <w:t xml:space="preserve"> cells/cm</w:t>
      </w:r>
      <w:r w:rsidRPr="008A0B7D">
        <w:rPr>
          <w:vertAlign w:val="superscript"/>
        </w:rPr>
        <w:t>2</w:t>
      </w:r>
      <w:r>
        <w:t xml:space="preserve"> in 12-well tissue culture plates and cultured for 24 hours</w:t>
      </w:r>
      <w:r w:rsidR="00CD2CD2" w:rsidRPr="00CD2CD2">
        <w:t xml:space="preserve"> </w:t>
      </w:r>
      <w:r w:rsidR="00CD2CD2">
        <w:t>prior to experiment</w:t>
      </w:r>
      <w:r>
        <w:t xml:space="preserve">. </w:t>
      </w:r>
    </w:p>
    <w:p w14:paraId="61929564" w14:textId="77777777" w:rsidR="00AA7305" w:rsidRPr="00ED1C0E" w:rsidRDefault="00AA7305" w:rsidP="00ED1C0E">
      <w:pPr>
        <w:pStyle w:val="Heading2"/>
      </w:pPr>
      <w:r w:rsidRPr="00ED1C0E">
        <w:t>Echocardiography in mice</w:t>
      </w:r>
    </w:p>
    <w:p w14:paraId="4F7A0F4B" w14:textId="369ACEE8" w:rsidR="00AA7305" w:rsidRPr="00ED1C0E" w:rsidRDefault="00AA7305" w:rsidP="00ED1C0E">
      <w:r w:rsidRPr="00ED1C0E">
        <w:t>Anaesthesia was induced with 4.5% isoflurane and 1.5 lit/min O2 and ophthalmic lubricant was applied (</w:t>
      </w:r>
      <w:proofErr w:type="spellStart"/>
      <w:r w:rsidRPr="00ED1C0E">
        <w:t>Lacrilube</w:t>
      </w:r>
      <w:proofErr w:type="spellEnd"/>
      <w:r w:rsidRPr="00ED1C0E">
        <w:t xml:space="preserve">) to protect the corneas of anaesthetised animals from desiccation. The chests of the animals were shaved by using depilatory cream to minimize ultrasound artefacts. Anaesthetised mice were placed in a supine position on a 40°C heated platform and all four paws were fixed by using atraumatic clinical tape on the four ECG electrodes of the platform. This allowed monitoring of the mouse’s heart rate during imaging. Isoflurane dose was adjusted accordingly so that the heart rate would be maintained at </w:t>
      </w:r>
      <w:r w:rsidRPr="00ED1C0E">
        <w:lastRenderedPageBreak/>
        <w:t>400-500 beats per minute</w:t>
      </w:r>
      <w:r w:rsidR="00774857">
        <w:fldChar w:fldCharType="begin" w:fldLock="1"/>
      </w:r>
      <w:r w:rsidR="00774857">
        <w:instrText>ADDIN CSL_CITATION {"citationItems":[{"id":"ITEM-1","itemData":{"DOI":"10.1002/9780470942390.mo100130","ISSN":"2161-2617","abstract":"Murine models have been utilized with increasing frequency mainly due to availability of genetically engineered models. With advancement in high spatial and temporal resolution, echocardiography is used extensively for the evaluation of cardiovascular function in murine models of cardiovascular disease. This review summarizes the general applications and methods involved in echocardiography used to study mouse models for cardiovascular research, based on 20 years of experience in our laboratory. The goal of this article is to provide a practical guide to the use of echo techniques in mice to evaluate cardiac systolic and diastolic function.","author":[{"dropping-particle":"","family":"Gao","given":"Shumin","non-dropping-particle":"","parse-names":false,"suffix":""},{"dropping-particle":"","family":"Ho","given":"David","non-dropping-particle":"","parse-names":false,"suffix":""},{"dropping-particle":"","family":"Vatner","given":"Dorothy E.","non-dropping-particle":"","parse-names":false,"suffix":""},{"dropping-particle":"","family":"Vatner","given":"Stephen F.","non-dropping-particle":"","parse-names":false,"suffix":""}],"container-title":"Current Protocols in Mouse Biology","id":"ITEM-1","issued":{"date-parts":[["2011","3"]]},"page":"71","publisher":"John Wiley &amp; Sons, Inc.","title":"Echocardiography in Mice","type":"chapter","volume":"1"},"uris":["http://www.mendeley.com/documents/?uuid=ebbaf89a-b785-309e-b2e4-3b73c8e0e9d4"]},{"id":"ITEM-2","itemData":{"DOI":"10.1007/s00210-012-0815-2","ISSN":"0028-1298","abstract":"Organ-directed gene transfer remains an attractive method for both gaining a better understanding of heart disease and for cardiac therapy. However, virally mediated transfer of gene products into cardiac cells requires prolonged exposure of the myocardium to the viral substrate. Pericardial injection of viral vectors has been proposed and used with some success to achieve myocardial transfection and may be a suitable approach for transfection of atrial myocardium. Indeed, such an organ-specific method would be particularly useful to reverse phenotypes in young and adult genetically altered murine models of cardiac disease. We therefore sought to develop a minimally invasive technique for pericardial injection of substances in mice. Pericardial access in anaesthetised, spontaneously breathing mice was achieved using continuous high-resolution ultrasound guidance. We could demonstrate adequate delivery of injected substances into the murine pericardium. Atrial epicardial and myocardial cells were transfected in approximately one third of mice injected with enhanced green fluorescent protein-expressing adenovirus. Cellular expression rates within individual murine atria were limited to a maximum of 20 %; therefore, expression efficiency needs to be further improved. Minimally invasive, ultrasound-guided injection of viral material appears a technically challenging yet feasible method for selective transfection of atrial epi- and myocardium. This pericardial injection method may be useful in the evaluation of potential genetic interventions aimed at rescuing atrial phenotypes in transgenic mouse models. © 2012 The Author(s).","author":[{"dropping-particle":"","family":"Laakmann","given":"S.","non-dropping-particle":"","parse-names":false,"suffix":""},{"dropping-particle":"","family":"Fortmüller","given":"L.","non-dropping-particle":"","parse-names":false,"suffix":""},{"dropping-particle":"","family":"Piccini","given":"I.","non-dropping-particle":"","parse-names":false,"suffix":""},{"dropping-particle":"","family":"Grote-Wessels","given":"S.","non-dropping-particle":"","parse-names":false,"suffix":""},{"dropping-particle":"","family":"Schmitz","given":"W.","non-dropping-particle":"","parse-names":false,"suffix":""},{"dropping-particle":"","family":"Breves","given":"G.","non-dropping-particle":"","parse-names":false,"suffix":""},{"dropping-particle":"","family":"Kirchhof","given":"P.","non-dropping-particle":"","parse-names":false,"suffix":""},{"dropping-particle":"","family":"Fabritz","given":"L.","non-dropping-particle":"","parse-names":false,"suffix":""}],"container-title":"Naunyn-Schmiedeberg's Archives of Pharmacology","id":"ITEM-2","issue":"3","issued":{"date-parts":[["2013","3","19"]]},"page":"227-238","publisher":"Springer","title":"Minimally invasive closed-chest ultrasound-guided substance delivery into the pericardial space in mice","type":"article-journal","volume":"386"},"uris":["http://www.mendeley.com/documents/?uuid=a7a4435a-b617-3407-8ca0-6780209c0653"]}],"mendeley":{"formattedCitation":"&lt;sup&gt;1,2&lt;/sup&gt;","plainTextFormattedCitation":"1,2","previouslyFormattedCitation":"&lt;sup&gt;1,2&lt;/sup&gt;"},"properties":{"noteIndex":0},"schema":"https://github.com/citation-style-language/schema/raw/master/csl-citation.json"}</w:instrText>
      </w:r>
      <w:r w:rsidR="00774857">
        <w:fldChar w:fldCharType="separate"/>
      </w:r>
      <w:r w:rsidR="00774857" w:rsidRPr="00774857">
        <w:rPr>
          <w:noProof/>
          <w:vertAlign w:val="superscript"/>
        </w:rPr>
        <w:t>1,2</w:t>
      </w:r>
      <w:r w:rsidR="00774857">
        <w:fldChar w:fldCharType="end"/>
      </w:r>
      <w:r w:rsidRPr="00ED1C0E">
        <w:t>. Before starting imaging, warmed echo gel was applied onto the shaved chest and transducer.</w:t>
      </w:r>
    </w:p>
    <w:p w14:paraId="18A994A7" w14:textId="5A6BAC72" w:rsidR="00AA7305" w:rsidRPr="00ED1C0E" w:rsidRDefault="00AA7305" w:rsidP="00ED1C0E">
      <w:r w:rsidRPr="00ED1C0E">
        <w:t xml:space="preserve">Echocardiography was performed using a high-resolution </w:t>
      </w:r>
      <w:proofErr w:type="spellStart"/>
      <w:r w:rsidRPr="00ED1C0E">
        <w:t>VisualSonics</w:t>
      </w:r>
      <w:proofErr w:type="spellEnd"/>
      <w:r w:rsidRPr="00ED1C0E">
        <w:t xml:space="preserve"> Vevo 770 system and a 30 MHz transducer (RMV-707B). The transducer was held with the thumb of the right hand on the reference mark. The reference mark is used to orientate the image on the screen and defines the plane in which the sound leaves the transducer</w:t>
      </w:r>
      <w:r w:rsidR="00774857">
        <w:fldChar w:fldCharType="begin" w:fldLock="1"/>
      </w:r>
      <w:r w:rsidR="006045AB">
        <w:instrText>ADDIN CSL_CITATION {"citationItems":[{"id":"ITEM-1","itemData":{"ISSN":"9780813823850","author":[{"dropping-particle":"","family":"Boon","given":"June .A.","non-dropping-particle":"","parse-names":false,"suffix":""}],"edition":"2","editor":[{"dropping-particle":"","family":"Wiley-Blackwell","given":"","non-dropping-particle":"","parse-names":false,"suffix":""}],"id":"ITEM-1","issued":{"date-parts":[["2011","5"]]},"publisher-place":"Philadelphia","title":"Veterinary Echocardiography","type":"book"},"uris":["http://www.mendeley.com/documents/?uuid=55a5425f-649e-382d-bd3f-1c635f4618a4"]},{"id":"ITEM-2","itemData":{"DOI":"10.1016/j.smallrumres.2016.12.019","ISSN":"09214488","abstract":"In sheep, echocardiography (ultrasonographic examination of the heart) includes two-dimensional examination, with which right or left parasternal images are taken, employed to image the various anatomical structures of the heart, M-mode examination, employed to image one-dimensional views of the heart visualised over time, and conventional Doppler examination, employed to record normal blood flow velocities through the cardiac valves and great vessels and to detect abnormalities of blood flow through these structures and through the interatrial or interventricular septum. Several studies have proposed reference values for the various echocardiographic parametres in healthy sheep; however, differences occur between authors, which may arise from lack of consistency regarding animal age, sex, weight, status of consciousness, breed, as well as technique employed. There is limited scope in clinical use of the methodology, due to the small incidence risk and clinical significance of cardiac disorders in sheep; there are a few case reports of specific heart diseases in sheep investigated by means of echocardiography; these include congenital heart defects, calcinosis, myocardial disease (myocarditis and cardiomyopathy), endocarditis, pericarditis and cardiac tumour. The main application of echocardiography in sheep refers to using the animals as models in human cardiovascular research, where it can be applied in models for development of functional indices, for evaluating systolic and diastolic left ventricular performance, for studying valvular disorders and for investigating effects of intracoronary microembolisation; results of echocardiography applied in sheep have indicated that the model is suitable for extrapolating results in humans.","author":[{"dropping-particle":"","family":"Vloumidi","given":"E. I.","non-dropping-particle":"","parse-names":false,"suffix":""},{"dropping-particle":"","family":"Fthenakis","given":"G. C.","non-dropping-particle":"","parse-names":false,"suffix":""}],"container-title":"Small Ruminant Research","id":"ITEM-2","issued":{"date-parts":[["2017","7","1"]]},"page":"119-127","publisher":"Elsevier B.V.","title":"Ultrasonographic examination of the heart in sheep","type":"article-journal","volume":"152"},"uris":["http://www.mendeley.com/documents/?uuid=dedd46f6-2dc5-35e7-8d62-8667b63bfdc1"]}],"mendeley":{"formattedCitation":"&lt;sup&gt;3,4&lt;/sup&gt;","plainTextFormattedCitation":"3,4","previouslyFormattedCitation":"&lt;sup&gt;3,4&lt;/sup&gt;"},"properties":{"noteIndex":0},"schema":"https://github.com/citation-style-language/schema/raw/master/csl-citation.json"}</w:instrText>
      </w:r>
      <w:r w:rsidR="00774857">
        <w:fldChar w:fldCharType="separate"/>
      </w:r>
      <w:r w:rsidR="00774857" w:rsidRPr="00774857">
        <w:rPr>
          <w:noProof/>
          <w:vertAlign w:val="superscript"/>
        </w:rPr>
        <w:t>3,4</w:t>
      </w:r>
      <w:r w:rsidR="00774857">
        <w:fldChar w:fldCharType="end"/>
      </w:r>
      <w:r w:rsidRPr="00ED1C0E">
        <w:t>.</w:t>
      </w:r>
    </w:p>
    <w:p w14:paraId="3CB88D6E" w14:textId="50004497" w:rsidR="00AA7305" w:rsidRPr="00ED1C0E" w:rsidRDefault="00AA7305" w:rsidP="00ED1C0E">
      <w:r w:rsidRPr="00ED1C0E">
        <w:t>By placing the probe on the chest of the mouse cranio-dorsally and rotated 30 º towards the right side of the neck, two-dimensional (2D) Left Ventricle (LV) long axis view was obtained</w:t>
      </w:r>
      <w:r w:rsidR="006045AB">
        <w:fldChar w:fldCharType="begin" w:fldLock="1"/>
      </w:r>
      <w:r w:rsidR="006045AB">
        <w:instrText>ADDIN CSL_CITATION {"citationItems":[{"id":"ITEM-1","itemData":{"DOI":"10.1002/9780470942390.mo100130","ISSN":"2161-2617","abstract":"Murine models have been utilized with increasing frequency mainly due to availability of genetically engineered models. With advancement in high spatial and temporal resolution, echocardiography is used extensively for the evaluation of cardiovascular function in murine models of cardiovascular disease. This review summarizes the general applications and methods involved in echocardiography used to study mouse models for cardiovascular research, based on 20 years of experience in our laboratory. The goal of this article is to provide a practical guide to the use of echo techniques in mice to evaluate cardiac systolic and diastolic function.","author":[{"dropping-particle":"","family":"Gao","given":"Shumin","non-dropping-particle":"","parse-names":false,"suffix":""},{"dropping-particle":"","family":"Ho","given":"David","non-dropping-particle":"","parse-names":false,"suffix":""},{"dropping-particle":"","family":"Vatner","given":"Dorothy E.","non-dropping-particle":"","parse-names":false,"suffix":""},{"dropping-particle":"","family":"Vatner","given":"Stephen F.","non-dropping-particle":"","parse-names":false,"suffix":""}],"container-title":"Current Protocols in Mouse Biology","id":"ITEM-1","issued":{"date-parts":[["2011","3"]]},"page":"71","publisher":"John Wiley &amp; Sons, Inc.","title":"Echocardiography in Mice","type":"chapter","volume":"1"},"uris":["http://www.mendeley.com/documents/?uuid=ebbaf89a-b785-309e-b2e4-3b73c8e0e9d4"]}],"mendeley":{"formattedCitation":"&lt;sup&gt;1&lt;/sup&gt;","plainTextFormattedCitation":"1","previouslyFormattedCitation":"&lt;sup&gt;1&lt;/sup&gt;"},"properties":{"noteIndex":0},"schema":"https://github.com/citation-style-language/schema/raw/master/csl-citation.json"}</w:instrText>
      </w:r>
      <w:r w:rsidR="006045AB">
        <w:fldChar w:fldCharType="separate"/>
      </w:r>
      <w:r w:rsidR="006045AB" w:rsidRPr="006045AB">
        <w:rPr>
          <w:noProof/>
          <w:vertAlign w:val="superscript"/>
        </w:rPr>
        <w:t>1</w:t>
      </w:r>
      <w:r w:rsidR="006045AB">
        <w:fldChar w:fldCharType="end"/>
      </w:r>
      <w:r w:rsidRPr="00ED1C0E">
        <w:t>. This view in mice includes the LV, the aorta (</w:t>
      </w:r>
      <w:proofErr w:type="spellStart"/>
      <w:r w:rsidRPr="00ED1C0E">
        <w:t>Ao</w:t>
      </w:r>
      <w:proofErr w:type="spellEnd"/>
      <w:r w:rsidRPr="00ED1C0E">
        <w:t>), the aortic valve (AV), the LV outflow tract, the Left Atrium (LA), the Mitral Valve (MV) and a slight portion of the Right Ventricle (RV)</w:t>
      </w:r>
      <w:r w:rsidR="006045AB">
        <w:fldChar w:fldCharType="begin" w:fldLock="1"/>
      </w:r>
      <w:r w:rsidR="006045AB">
        <w:instrText>ADDIN CSL_CITATION {"citationItems":[{"id":"ITEM-1","itemData":{"DOI":"10.1002/9780470942390.mo100130","ISSN":"2161-2617","abstract":"Murine models have been utilized with increasing frequency mainly due to availability of genetically engineered models. With advancement in high spatial and temporal resolution, echocardiography is used extensively for the evaluation of cardiovascular function in murine models of cardiovascular disease. This review summarizes the general applications and methods involved in echocardiography used to study mouse models for cardiovascular research, based on 20 years of experience in our laboratory. The goal of this article is to provide a practical guide to the use of echo techniques in mice to evaluate cardiac systolic and diastolic function.","author":[{"dropping-particle":"","family":"Gao","given":"Shumin","non-dropping-particle":"","parse-names":false,"suffix":""},{"dropping-particle":"","family":"Ho","given":"David","non-dropping-particle":"","parse-names":false,"suffix":""},{"dropping-particle":"","family":"Vatner","given":"Dorothy E.","non-dropping-particle":"","parse-names":false,"suffix":""},{"dropping-particle":"","family":"Vatner","given":"Stephen F.","non-dropping-particle":"","parse-names":false,"suffix":""}],"container-title":"Current Protocols in Mouse Biology","id":"ITEM-1","issued":{"date-parts":[["2011","3"]]},"page":"71","publisher":"John Wiley &amp; Sons, Inc.","title":"Echocardiography in Mice","type":"chapter","volume":"1"},"uris":["http://www.mendeley.com/documents/?uuid=ebbaf89a-b785-309e-b2e4-3b73c8e0e9d4"]},{"id":"ITEM-2","itemData":{"DOI":"10.3791/1738","ISSN":"1940087X","PMID":"20517201","abstract":"In recent years, murine models have become the primary avenue for studying the molecular mechanisms of cardiac dysfunction resulting from changes in gene expression. Transgenic and gene targeting methods can be used to generate mice with altered cardiac size and function,1-3 and as a result, in vivo techniques are needed to evaluate their cardiac phenotype. Transthoracic echocardiography, pulse wave Doppler (PWD), and tissue Doppler imaging (TDI) can be used to provide dimensional measurements of the mouse heart and to quantify the degree of cardiac systolic and diastolic performance. Two-dimensional imaging is used to detect abnormal anatomy or movements of the left ventricle, whereas M-mode echo is used for quantification of cardiac dimensions and contractility.4,5 In addition, PWD is used to quantify localized velocity of turbulent flow,6 whereas TDI is used to measure the velocity of myocardial motion. © 2010 Journal of Visualized Experiments.","author":[{"dropping-particle":"","family":"Respress","given":"Jonathan L.","non-dropping-particle":"","parse-names":false,"suffix":""},{"dropping-particle":"","family":"Wehrens","given":"Xander H.T.","non-dropping-particle":"","parse-names":false,"suffix":""}],"container-title":"Journal of Visualized Experiments","id":"ITEM-2","issue":"39","issued":{"date-parts":[["2010"]]},"publisher":"Journal of Visualized Experiments","title":"Transthoracic echocardiography in mice","type":"article-journal"},"uris":["http://www.mendeley.com/documents/?uuid=58c8f896-ff8b-380c-91d9-fd95b1b9c103"]}],"mendeley":{"formattedCitation":"&lt;sup&gt;1,5&lt;/sup&gt;","plainTextFormattedCitation":"1,5","previouslyFormattedCitation":"&lt;sup&gt;1,5&lt;/sup&gt;"},"properties":{"noteIndex":0},"schema":"https://github.com/citation-style-language/schema/raw/master/csl-citation.json"}</w:instrText>
      </w:r>
      <w:r w:rsidR="006045AB">
        <w:fldChar w:fldCharType="separate"/>
      </w:r>
      <w:r w:rsidR="006045AB" w:rsidRPr="006045AB">
        <w:rPr>
          <w:noProof/>
          <w:vertAlign w:val="superscript"/>
        </w:rPr>
        <w:t>1,5</w:t>
      </w:r>
      <w:r w:rsidR="006045AB">
        <w:fldChar w:fldCharType="end"/>
      </w:r>
      <w:r w:rsidRPr="00ED1C0E">
        <w:t>. From this position the probe was rotated 90 º clockwise and the LV short-axis view was visualized. The resultant view includes a crescent-shaped right ventricle at the top left of the image, a circular-shaped left ventricle below the interventricular septum (IVS) and symmetrically shaped papillary muscles located in the left ventricle</w:t>
      </w:r>
      <w:r w:rsidR="006045AB">
        <w:fldChar w:fldCharType="begin" w:fldLock="1"/>
      </w:r>
      <w:r w:rsidR="006045AB">
        <w:instrText>ADDIN CSL_CITATION {"citationItems":[{"id":"ITEM-1","itemData":{"DOI":"10.1002/9780470942390.mo100130","ISSN":"2161-2617","abstract":"Murine models have been utilized with increasing frequency mainly due to availability of genetically engineered models. With advancement in high spatial and temporal resolution, echocardiography is used extensively for the evaluation of cardiovascular function in murine models of cardiovascular disease. This review summarizes the general applications and methods involved in echocardiography used to study mouse models for cardiovascular research, based on 20 years of experience in our laboratory. The goal of this article is to provide a practical guide to the use of echo techniques in mice to evaluate cardiac systolic and diastolic function.","author":[{"dropping-particle":"","family":"Gao","given":"Shumin","non-dropping-particle":"","parse-names":false,"suffix":""},{"dropping-particle":"","family":"Ho","given":"David","non-dropping-particle":"","parse-names":false,"suffix":""},{"dropping-particle":"","family":"Vatner","given":"Dorothy E.","non-dropping-particle":"","parse-names":false,"suffix":""},{"dropping-particle":"","family":"Vatner","given":"Stephen F.","non-dropping-particle":"","parse-names":false,"suffix":""}],"container-title":"Current Protocols in Mouse Biology","id":"ITEM-1","issued":{"date-parts":[["2011","3"]]},"page":"71","publisher":"John Wiley &amp; Sons, Inc.","title":"Echocardiography in Mice","type":"chapter","volume":"1"},"uris":["http://www.mendeley.com/documents/?uuid=ebbaf89a-b785-309e-b2e4-3b73c8e0e9d4"]},{"id":"ITEM-2","itemData":{"DOI":"10.3791/1738","ISSN":"1940087X","PMID":"20517201","abstract":"In recent years, murine models have become the primary avenue for studying the molecular mechanisms of cardiac dysfunction resulting from changes in gene expression. Transgenic and gene targeting methods can be used to generate mice with altered cardiac size and function,1-3 and as a result, in vivo techniques are needed to evaluate their cardiac phenotype. Transthoracic echocardiography, pulse wave Doppler (PWD), and tissue Doppler imaging (TDI) can be used to provide dimensional measurements of the mouse heart and to quantify the degree of cardiac systolic and diastolic performance. Two-dimensional imaging is used to detect abnormal anatomy or movements of the left ventricle, whereas M-mode echo is used for quantification of cardiac dimensions and contractility.4,5 In addition, PWD is used to quantify localized velocity of turbulent flow,6 whereas TDI is used to measure the velocity of myocardial motion. © 2010 Journal of Visualized Experiments.","author":[{"dropping-particle":"","family":"Respress","given":"Jonathan L.","non-dropping-particle":"","parse-names":false,"suffix":""},{"dropping-particle":"","family":"Wehrens","given":"Xander H.T.","non-dropping-particle":"","parse-names":false,"suffix":""}],"container-title":"Journal of Visualized Experiments","id":"ITEM-2","issue":"39","issued":{"date-parts":[["2010"]]},"publisher":"Journal of Visualized Experiments","title":"Transthoracic echocardiography in mice","type":"article-journal"},"uris":["http://www.mendeley.com/documents/?uuid=58c8f896-ff8b-380c-91d9-fd95b1b9c103"]},{"id":"ITEM-3","itemData":{"DOI":"10.1016/j.smallrumres.2016.12.019","ISSN":"09214488","abstract":"In sheep, echocardiography (ultrasonographic examination of the heart) includes two-dimensional examination, with which right or left parasternal images are taken, employed to image the various anatomical structures of the heart, M-mode examination, employed to image one-dimensional views of the heart visualised over time, and conventional Doppler examination, employed to record normal blood flow velocities through the cardiac valves and great vessels and to detect abnormalities of blood flow through these structures and through the interatrial or interventricular septum. Several studies have proposed reference values for the various echocardiographic parametres in healthy sheep; however, differences occur between authors, which may arise from lack of consistency regarding animal age, sex, weight, status of consciousness, breed, as well as technique employed. There is limited scope in clinical use of the methodology, due to the small incidence risk and clinical significance of cardiac disorders in sheep; there are a few case reports of specific heart diseases in sheep investigated by means of echocardiography; these include congenital heart defects, calcinosis, myocardial disease (myocarditis and cardiomyopathy), endocarditis, pericarditis and cardiac tumour. The main application of echocardiography in sheep refers to using the animals as models in human cardiovascular research, where it can be applied in models for development of functional indices, for evaluating systolic and diastolic left ventricular performance, for studying valvular disorders and for investigating effects of intracoronary microembolisation; results of echocardiography applied in sheep have indicated that the model is suitable for extrapolating results in humans.","author":[{"dropping-particle":"","family":"Vloumidi","given":"E. I.","non-dropping-particle":"","parse-names":false,"suffix":""},{"dropping-particle":"","family":"Fthenakis","given":"G. C.","non-dropping-particle":"","parse-names":false,"suffix":""}],"container-title":"Small Ruminant Research","id":"ITEM-3","issued":{"date-parts":[["2017","7","1"]]},"page":"119-127","publisher":"Elsevier B.V.","title":"Ultrasonographic examination of the heart in sheep","type":"article-journal","volume":"152"},"uris":["http://www.mendeley.com/documents/?uuid=dedd46f6-2dc5-35e7-8d62-8667b63bfdc1"]}],"mendeley":{"formattedCitation":"&lt;sup&gt;1,4,5&lt;/sup&gt;","plainTextFormattedCitation":"1,4,5","previouslyFormattedCitation":"&lt;sup&gt;1,4,5&lt;/sup&gt;"},"properties":{"noteIndex":0},"schema":"https://github.com/citation-style-language/schema/raw/master/csl-citation.json"}</w:instrText>
      </w:r>
      <w:r w:rsidR="006045AB">
        <w:fldChar w:fldCharType="separate"/>
      </w:r>
      <w:r w:rsidR="006045AB" w:rsidRPr="006045AB">
        <w:rPr>
          <w:noProof/>
          <w:vertAlign w:val="superscript"/>
        </w:rPr>
        <w:t>1,4,5</w:t>
      </w:r>
      <w:r w:rsidR="006045AB">
        <w:fldChar w:fldCharType="end"/>
      </w:r>
      <w:r w:rsidRPr="00ED1C0E">
        <w:t>. The shape of the left ventricle in this view is described as that of a mushroom</w:t>
      </w:r>
      <w:r w:rsidR="006045AB">
        <w:fldChar w:fldCharType="begin" w:fldLock="1"/>
      </w:r>
      <w:r w:rsidR="006045AB">
        <w:instrText>ADDIN CSL_CITATION {"citationItems":[{"id":"ITEM-1","itemData":{"ISSN":"9780813823850","author":[{"dropping-particle":"","family":"Boon","given":"June .A.","non-dropping-particle":"","parse-names":false,"suffix":""}],"edition":"2","editor":[{"dropping-particle":"","family":"Wiley-Blackwell","given":"","non-dropping-particle":"","parse-names":false,"suffix":""}],"id":"ITEM-1","issued":{"date-parts":[["2011","5"]]},"publisher-place":"Philadelphia","title":"Veterinary Echocardiography","type":"book"},"uris":["http://www.mendeley.com/documents/?uuid=55a5425f-649e-382d-bd3f-1c635f4618a4"]}],"mendeley":{"formattedCitation":"&lt;sup&gt;3&lt;/sup&gt;","plainTextFormattedCitation":"3","previouslyFormattedCitation":"&lt;sup&gt;3&lt;/sup&gt;"},"properties":{"noteIndex":0},"schema":"https://github.com/citation-style-language/schema/raw/master/csl-citation.json"}</w:instrText>
      </w:r>
      <w:r w:rsidR="006045AB">
        <w:fldChar w:fldCharType="separate"/>
      </w:r>
      <w:r w:rsidR="006045AB" w:rsidRPr="006045AB">
        <w:rPr>
          <w:noProof/>
          <w:vertAlign w:val="superscript"/>
        </w:rPr>
        <w:t>3</w:t>
      </w:r>
      <w:r w:rsidR="006045AB">
        <w:fldChar w:fldCharType="end"/>
      </w:r>
      <w:r w:rsidRPr="00ED1C0E">
        <w:t>. 2D-guided LV M-mode was recorded from both long-axis view and the short-axis view at the papillary muscle level</w:t>
      </w:r>
      <w:r w:rsidR="006045AB">
        <w:fldChar w:fldCharType="begin" w:fldLock="1"/>
      </w:r>
      <w:r w:rsidR="006045AB">
        <w:instrText>ADDIN CSL_CITATION {"citationItems":[{"id":"ITEM-1","itemData":{"DOI":"10.1002/9780470942390.mo100130","ISSN":"2161-2617","abstract":"Murine models have been utilized with increasing frequency mainly due to availability of genetically engineered models. With advancement in high spatial and temporal resolution, echocardiography is used extensively for the evaluation of cardiovascular function in murine models of cardiovascular disease. This review summarizes the general applications and methods involved in echocardiography used to study mouse models for cardiovascular research, based on 20 years of experience in our laboratory. The goal of this article is to provide a practical guide to the use of echo techniques in mice to evaluate cardiac systolic and diastolic function.","author":[{"dropping-particle":"","family":"Gao","given":"Shumin","non-dropping-particle":"","parse-names":false,"suffix":""},{"dropping-particle":"","family":"Ho","given":"David","non-dropping-particle":"","parse-names":false,"suffix":""},{"dropping-particle":"","family":"Vatner","given":"Dorothy E.","non-dropping-particle":"","parse-names":false,"suffix":""},{"dropping-particle":"","family":"Vatner","given":"Stephen F.","non-dropping-particle":"","parse-names":false,"suffix":""}],"container-title":"Current Protocols in Mouse Biology","id":"ITEM-1","issued":{"date-parts":[["2011","3"]]},"page":"71","publisher":"John Wiley &amp; Sons, Inc.","title":"Echocardiography in Mice","type":"chapter","volume":"1"},"uris":["http://www.mendeley.com/documents/?uuid=ebbaf89a-b785-309e-b2e4-3b73c8e0e9d4"]}],"mendeley":{"formattedCitation":"&lt;sup&gt;1&lt;/sup&gt;","plainTextFormattedCitation":"1","previouslyFormattedCitation":"&lt;sup&gt;1&lt;/sup&gt;"},"properties":{"noteIndex":0},"schema":"https://github.com/citation-style-language/schema/raw/master/csl-citation.json"}</w:instrText>
      </w:r>
      <w:r w:rsidR="006045AB">
        <w:fldChar w:fldCharType="separate"/>
      </w:r>
      <w:r w:rsidR="006045AB" w:rsidRPr="006045AB">
        <w:rPr>
          <w:noProof/>
          <w:vertAlign w:val="superscript"/>
        </w:rPr>
        <w:t>1</w:t>
      </w:r>
      <w:r w:rsidR="006045AB">
        <w:fldChar w:fldCharType="end"/>
      </w:r>
      <w:r w:rsidRPr="00ED1C0E">
        <w:t>.</w:t>
      </w:r>
    </w:p>
    <w:p w14:paraId="0F1688BC" w14:textId="76C68C5C" w:rsidR="00AA7305" w:rsidRPr="00ED1C0E" w:rsidRDefault="00AA7305" w:rsidP="00231B84">
      <w:pPr>
        <w:pStyle w:val="Heading2"/>
      </w:pPr>
      <w:proofErr w:type="spellStart"/>
      <w:r w:rsidRPr="00ED1C0E">
        <w:t>Echo</w:t>
      </w:r>
      <w:r w:rsidR="008A0B7D">
        <w:t>graphic</w:t>
      </w:r>
      <w:proofErr w:type="spellEnd"/>
      <w:r w:rsidRPr="00ED1C0E">
        <w:t xml:space="preserve"> </w:t>
      </w:r>
      <w:r w:rsidR="00231B84">
        <w:t>m</w:t>
      </w:r>
      <w:r w:rsidRPr="00ED1C0E">
        <w:t>easurements for evaluation of systolic function</w:t>
      </w:r>
    </w:p>
    <w:p w14:paraId="6E884A9E" w14:textId="35E76412" w:rsidR="00AA7305" w:rsidRPr="00ED1C0E" w:rsidRDefault="00AA7305" w:rsidP="00ED1C0E">
      <w:r w:rsidRPr="00ED1C0E">
        <w:t>LV interventricular septal thicknesses (IVS), LV internal dimensions (LVID) and posterior wall thicknesses (PW) at diastole and systole (</w:t>
      </w:r>
      <w:proofErr w:type="spellStart"/>
      <w:r w:rsidRPr="00ED1C0E">
        <w:t>IVSd</w:t>
      </w:r>
      <w:proofErr w:type="spellEnd"/>
      <w:r w:rsidRPr="00ED1C0E">
        <w:t xml:space="preserve">, </w:t>
      </w:r>
      <w:proofErr w:type="spellStart"/>
      <w:r w:rsidRPr="00ED1C0E">
        <w:t>LVIDd</w:t>
      </w:r>
      <w:proofErr w:type="spellEnd"/>
      <w:r w:rsidRPr="00ED1C0E">
        <w:t xml:space="preserve">, </w:t>
      </w:r>
      <w:proofErr w:type="spellStart"/>
      <w:r w:rsidRPr="00ED1C0E">
        <w:t>PWd</w:t>
      </w:r>
      <w:proofErr w:type="spellEnd"/>
      <w:r w:rsidRPr="00ED1C0E">
        <w:t xml:space="preserve"> and IVSs, LVIDs, PWs, respectively) were measured from M-mode images at the level of the papillary muscles. LV ejection fraction (EF) and LV fractional shortening (FS) were measured for evaluation of LV global systolic function. LV ejection fraction (EF) and LV fractional shortening (FS) were calculated by using the following formulas</w:t>
      </w:r>
      <w:r w:rsidR="006045AB">
        <w:fldChar w:fldCharType="begin" w:fldLock="1"/>
      </w:r>
      <w:r w:rsidR="006045AB">
        <w:instrText>ADDIN CSL_CITATION {"citationItems":[{"id":"ITEM-1","itemData":{"DOI":"10.1016/j.ejrad.2008.06.026","ISSN":"0720048X","PMID":"18687543","abstract":"Mice allow biologists to study various genes playing a role in cardiac function and pathophysiological situations. Echocardiography is a non-invasive tool for assessing cardiac phenotype. Because of load dependence of conventional parameters (left ventricular shortening fraction, left ventricular ejection fraction and mitral pulsed Doppler), we have to perform Doppler tissular velocity imaging and strain imaging for the characterization of cardiomyopathies mice models. Crown Copyright © 2008.","author":[{"dropping-particle":"","family":"Fayssoil","given":"Abdallah","non-dropping-particle":"","parse-names":false,"suffix":""}],"container-title":"European Journal of Radiology","id":"ITEM-1","issue":"1","issued":{"date-parts":[["2009","10","1"]]},"page":"82-84","publisher":"Elsevier","title":"Tissue Doppler characterization of cardiac phenotype in mouse","type":"article","volume":"72"},"uris":["http://www.mendeley.com/documents/?uuid=94d780f6-f897-3b78-a61e-acf0a463e479"]},{"id":"ITEM-2","itemData":{"DOI":"10.1002/9780470942390.mo100130","ISSN":"2161-2617","abstract":"Murine models have been utilized with increasing frequency mainly due to availability of genetically engineered models. With advancement in high spatial and temporal resolution, echocardiography is used extensively for the evaluation of cardiovascular function in murine models of cardiovascular disease. This review summarizes the general applications and methods involved in echocardiography used to study mouse models for cardiovascular research, based on 20 years of experience in our laboratory. The goal of this article is to provide a practical guide to the use of echo techniques in mice to evaluate cardiac systolic and diastolic function.","author":[{"dropping-particle":"","family":"Gao","given":"Shumin","non-dropping-particle":"","parse-names":false,"suffix":""},{"dropping-particle":"","family":"Ho","given":"David","non-dropping-particle":"","parse-names":false,"suffix":""},{"dropping-particle":"","family":"Vatner","given":"Dorothy E.","non-dropping-particle":"","parse-names":false,"suffix":""},{"dropping-particle":"","family":"Vatner","given":"Stephen F.","non-dropping-particle":"","parse-names":false,"suffix":""}],"container-title":"Current Protocols in Mouse Biology","id":"ITEM-2","issued":{"date-parts":[["2011","3"]]},"page":"71","publisher":"John Wiley &amp; Sons, Inc.","title":"Echocardiography in Mice","type":"chapter","volume":"1"},"uris":["http://www.mendeley.com/documents/?uuid=ebbaf89a-b785-309e-b2e4-3b73c8e0e9d4"]},{"id":"ITEM-3","itemData":{"DOI":"10.1161/01.RES.76.5.907","ISSN":"00097330","PMID":"7729009","abstract":"The increasing use of transgenic mouse models for investigating the mechanisms of cardiac growth and function has made it important to develop noninvasive methods for assessing murine cardiac anatomy, size, and function. At present, murine cardiac mass can be determined only at necropsy. Left ventricular (LV) function can be assessed by use of various catheterization techniques, but these approaches are usually terminal procedures and provide no information about chamber anatomy and dimensions. Although transthoracic echocardiography has been used to study the LVs of rats and larger animals, the considerably smaller LV masses and somewhat faster heart rates of mice pose significant challenges to obtaining good-quality echocardiograms. In this study we tested the hypothesis that transthoracic echocardiography can image the murine LV as well as provide assessments of LV mass and function. Our results in a series of 33 mice, including normal, transgenic, and aortic- banded subgroups, demonstrate the capability of transthoracic two- dimensionally directed M-mode echocardiography in mice to (1) obtain good- quality images, (2) produce estimates of LV mass having good correlations with directly determined LV mass in normal mice, (3) detect LV hypertrophy noninvasively in different experimental models, and (4) identify impaired LV systolic function. Thus, echocardiography appears to be a promising approach for noninvasively assessing LV mass and function in mice.","author":[{"dropping-particle":"","family":"Gardin","given":"Julius M.","non-dropping-particle":"","parse-names":false,"suffix":""},{"dropping-particle":"","family":"Siri","given":"Francis M.","non-dropping-particle":"","parse-names":false,"suffix":""},{"dropping-particle":"","family":"Kitsis","given":"Richard N.","non-dropping-particle":"","parse-names":false,"suffix":""},{"dropping-particle":"","family":"Edwards","given":"John G.","non-dropping-particle":"","parse-names":false,"suffix":""},{"dropping-particle":"","family":"Leinwand","given":"Leslie A.","non-dropping-particle":"","parse-names":false,"suffix":""}],"container-title":"Circulation Research","id":"ITEM-3","issue":"5","issued":{"date-parts":[["1995"]]},"page":"907-914","publisher":"Lippincott Williams and Wilkins","title":"Echocardiographic assessment of left ventricular mass and systolic function in mice","type":"article-journal","volume":"76"},"uris":["http://www.mendeley.com/documents/?uuid=155f0e10-53b2-30cc-b6f6-39963d781691"]},{"id":"ITEM-4","itemData":{"DOI":"10.1016/j.echo.2005.05.001","ISSN":"08947317","PMID":"16153531","abstract":"There have now been literally hundreds of genetically manipulated mouse models developed during the past decade of cardiac research. Echocardiography is considered an extremely important tool to noninvasively assess and serially follow the phenotype of genetically and surgically altered mice. This review describes in detail the technical considerations, various routinely used methods to assess cardiac function, and some emerging techniques in the assessment of cardiac function in experimental mouse models of cardiac disease. Copyright 2005 by the American Society of Echocardiography.","author":[{"dropping-particle":"","family":"Syed","given":"Faisal","non-dropping-particle":"","parse-names":false,"suffix":""},{"dropping-particle":"","family":"Diwan","given":"Abhinav","non-dropping-particle":"","parse-names":false,"suffix":""},{"dropping-particle":"","family":"Hahn","given":"Harvey S.","non-dropping-particle":"","parse-names":false,"suffix":""}],"container-title":"Journal of the American Society of Echocardiography","id":"ITEM-4","issue":"9","issued":{"date-parts":[["2005","9"]]},"page":"982-990","publisher":"J Am Soc Echocardiogr","title":"Murine echocardiography: A practical approach for phenotyping genetically manipulated and surgically modeled mice","type":"article","volume":"18"},"uris":["http://www.mendeley.com/documents/?uuid=2aa80fc7-1a7e-33b3-8165-1db2b4308cd4"]}],"mendeley":{"formattedCitation":"&lt;sup&gt;1,6–8&lt;/sup&gt;","plainTextFormattedCitation":"1,6–8","previouslyFormattedCitation":"&lt;sup&gt;1,6–8&lt;/sup&gt;"},"properties":{"noteIndex":0},"schema":"https://github.com/citation-style-language/schema/raw/master/csl-citation.json"}</w:instrText>
      </w:r>
      <w:r w:rsidR="006045AB">
        <w:fldChar w:fldCharType="separate"/>
      </w:r>
      <w:r w:rsidR="006045AB" w:rsidRPr="006045AB">
        <w:rPr>
          <w:noProof/>
          <w:vertAlign w:val="superscript"/>
        </w:rPr>
        <w:t>1,6–8</w:t>
      </w:r>
      <w:r w:rsidR="006045AB">
        <w:fldChar w:fldCharType="end"/>
      </w:r>
      <w:r w:rsidRPr="00ED1C0E">
        <w:t>:</w:t>
      </w:r>
    </w:p>
    <w:p w14:paraId="38B68DFC" w14:textId="77777777" w:rsidR="003D4373" w:rsidRPr="00ED1C0E" w:rsidRDefault="003D4373" w:rsidP="00ED1C0E">
      <w:r w:rsidRPr="00ED1C0E">
        <w:t>EF(</w:t>
      </w:r>
      <w:proofErr w:type="gramStart"/>
      <w:r w:rsidRPr="00ED1C0E">
        <w:t>%)=</w:t>
      </w:r>
      <w:proofErr w:type="gramEnd"/>
      <w:r w:rsidRPr="00ED1C0E">
        <w:t>100x[(LVIDd</w:t>
      </w:r>
      <w:r w:rsidRPr="00ED1C0E">
        <w:rPr>
          <w:vertAlign w:val="superscript"/>
        </w:rPr>
        <w:t>3</w:t>
      </w:r>
      <w:r w:rsidRPr="00ED1C0E">
        <w:t>-LVIDs</w:t>
      </w:r>
      <w:r w:rsidRPr="00ED1C0E">
        <w:rPr>
          <w:vertAlign w:val="superscript"/>
        </w:rPr>
        <w:t>3</w:t>
      </w:r>
      <w:r w:rsidRPr="00ED1C0E">
        <w:t>)/LVIDd</w:t>
      </w:r>
      <w:r w:rsidRPr="00ED1C0E">
        <w:rPr>
          <w:vertAlign w:val="superscript"/>
        </w:rPr>
        <w:t>3</w:t>
      </w:r>
      <w:r w:rsidRPr="00ED1C0E">
        <w:t>]</w:t>
      </w:r>
    </w:p>
    <w:p w14:paraId="04FFCD2F" w14:textId="10E1E936" w:rsidR="00AA7305" w:rsidRPr="00ED1C0E" w:rsidRDefault="00AA7305" w:rsidP="00ED1C0E">
      <w:r w:rsidRPr="00ED1C0E">
        <w:t>FS(</w:t>
      </w:r>
      <w:proofErr w:type="gramStart"/>
      <w:r w:rsidRPr="00ED1C0E">
        <w:t>%)=</w:t>
      </w:r>
      <w:proofErr w:type="gramEnd"/>
      <w:r w:rsidRPr="00ED1C0E">
        <w:t>100</w:t>
      </w:r>
      <w:r w:rsidR="003D4373" w:rsidRPr="00ED1C0E">
        <w:t>x</w:t>
      </w:r>
      <w:r w:rsidRPr="00ED1C0E">
        <w:t>[(</w:t>
      </w:r>
      <w:proofErr w:type="spellStart"/>
      <w:r w:rsidRPr="00ED1C0E">
        <w:t>LVIDd</w:t>
      </w:r>
      <w:proofErr w:type="spellEnd"/>
      <w:r w:rsidRPr="00ED1C0E">
        <w:t>−LVIDs)/</w:t>
      </w:r>
      <w:proofErr w:type="spellStart"/>
      <w:r w:rsidRPr="00ED1C0E">
        <w:t>LVIDd</w:t>
      </w:r>
      <w:proofErr w:type="spellEnd"/>
      <w:r w:rsidRPr="00ED1C0E">
        <w:t>]</w:t>
      </w:r>
    </w:p>
    <w:p w14:paraId="646F3A3F" w14:textId="2E03069D" w:rsidR="00AA7305" w:rsidRDefault="00AA7305" w:rsidP="00ED1C0E">
      <w:r w:rsidRPr="00ED1C0E">
        <w:t>Regional myocardial function was analysed by Doppler Tissue Imaging (DTI) obtained from parasternal short-axis views set by two-dimensional echocardiography. In mice, the only feasible and reproducible location where DTI derived parameters are measured is considered to be the posterior wall of the LV through these views</w:t>
      </w:r>
      <w:r w:rsidR="006045AB">
        <w:fldChar w:fldCharType="begin" w:fldLock="1"/>
      </w:r>
      <w:r w:rsidR="006045AB">
        <w:instrText>ADDIN CSL_CITATION {"citationItems":[{"id":"ITEM-1","itemData":{"DOI":"10.1016/j.ejrad.2008.06.026","ISSN":"0720048X","PMID":"18687543","abstract":"Mice allow biologists to study various genes playing a role in cardiac function and pathophysiological situations. Echocardiography is a non-invasive tool for assessing cardiac phenotype. Because of load dependence of conventional parameters (left ventricular shortening fraction, left ventricular ejection fraction and mitral pulsed Doppler), we have to perform Doppler tissular velocity imaging and strain imaging for the characterization of cardiomyopathies mice models. Crown Copyright © 2008.","author":[{"dropping-particle":"","family":"Fayssoil","given":"Abdallah","non-dropping-particle":"","parse-names":false,"suffix":""}],"container-title":"European Journal of Radiology","id":"ITEM-1","issue":"1","issued":{"date-parts":[["2009","10","1"]]},"page":"82-84","publisher":"Elsevier","title":"Tissue Doppler characterization of cardiac phenotype in mouse","type":"article","volume":"72"},"uris":["http://www.mendeley.com/documents/?uuid=94d780f6-f897-3b78-a61e-acf0a463e479"]}],"mendeley":{"formattedCitation":"&lt;sup&gt;6&lt;/sup&gt;","plainTextFormattedCitation":"6","previouslyFormattedCitation":"&lt;sup&gt;6&lt;/sup&gt;"},"properties":{"noteIndex":0},"schema":"https://github.com/citation-style-language/schema/raw/master/csl-citation.json"}</w:instrText>
      </w:r>
      <w:r w:rsidR="006045AB">
        <w:fldChar w:fldCharType="separate"/>
      </w:r>
      <w:r w:rsidR="006045AB" w:rsidRPr="006045AB">
        <w:rPr>
          <w:noProof/>
          <w:vertAlign w:val="superscript"/>
        </w:rPr>
        <w:t>6</w:t>
      </w:r>
      <w:r w:rsidR="006045AB">
        <w:fldChar w:fldCharType="end"/>
      </w:r>
      <w:r w:rsidRPr="00ED1C0E">
        <w:t>. The region of interest was marked to include a posterior left ventricular wall and the S' waveform of the DTI signal which represents systolic myocardial velocity was evaluated</w:t>
      </w:r>
      <w:r w:rsidR="006045AB">
        <w:fldChar w:fldCharType="begin" w:fldLock="1"/>
      </w:r>
      <w:r w:rsidR="006045AB">
        <w:instrText>ADDIN CSL_CITATION {"citationItems":[{"id":"ITEM-1","itemData":{"DOI":"10.1016/j.ejrad.2008.06.026","ISSN":"0720048X","PMID":"18687543","abstract":"Mice allow biologists to study various genes playing a role in cardiac function and pathophysiological situations. Echocardiography is a non-invasive tool for assessing cardiac phenotype. Because of load dependence of conventional parameters (left ventricular shortening fraction, left ventricular ejection fraction and mitral pulsed Doppler), we have to perform Doppler tissular velocity imaging and strain imaging for the characterization of cardiomyopathies mice models. Crown Copyright © 2008.","author":[{"dropping-particle":"","family":"Fayssoil","given":"Abdallah","non-dropping-particle":"","parse-names":false,"suffix":""}],"container-title":"European Journal of Radiology","id":"ITEM-1","issue":"1","issued":{"date-parts":[["2009","10","1"]]},"page":"82-84","publisher":"Elsevier","title":"Tissue Doppler characterization of cardiac phenotype in mouse","type":"article","volume":"72"},"uris":["http://www.mendeley.com/documents/?uuid=94d780f6-f897-3b78-a61e-acf0a463e479"]},{"id":"ITEM-2","itemData":{"DOI":"10.1002/9780470942390.mo100130","ISSN":"2161-2617","abstract":"Murine models have been utilized with increasing frequency mainly due to availability of genetically engineered models. With advancement in high spatial and temporal resolution, echocardiography is used extensively for the evaluation of cardiovascular function in murine models of cardiovascular disease. This review summarizes the general applications and methods involved in echocardiography used to study mouse models for cardiovascular research, based on 20 years of experience in our laboratory. The goal of this article is to provide a practical guide to the use of echo techniques in mice to evaluate cardiac systolic and diastolic function.","author":[{"dropping-particle":"","family":"Gao","given":"Shumin","non-dropping-particle":"","parse-names":false,"suffix":""},{"dropping-particle":"","family":"Ho","given":"David","non-dropping-particle":"","parse-names":false,"suffix":""},{"dropping-particle":"","family":"Vatner","given":"Dorothy E.","non-dropping-particle":"","parse-names":false,"suffix":""},{"dropping-particle":"","family":"Vatner","given":"Stephen F.","non-dropping-particle":"","parse-names":false,"suffix":""}],"container-title":"Current Protocols in Mouse Biology","id":"ITEM-2","issued":{"date-parts":[["2011","3"]]},"page":"71","publisher":"John Wiley &amp; Sons, Inc.","title":"Echocardiography in Mice","type":"chapter","volume":"1"},"uris":["http://www.mendeley.com/documents/?uuid=ebbaf89a-b785-309e-b2e4-3b73c8e0e9d4"]},{"id":"ITEM-3","itemData":{"DOI":"10.3791/1738","ISSN":"1940087X","PMID":"20517201","abstract":"In recent years, murine models have become the primary avenue for studying the molecular mechanisms of cardiac dysfunction resulting from changes in gene expression. Transgenic and gene targeting methods can be used to generate mice with altered cardiac size and function,1-3 and as a result, in vivo techniques are needed to evaluate their cardiac phenotype. Transthoracic echocardiography, pulse wave Doppler (PWD), and tissue Doppler imaging (TDI) can be used to provide dimensional measurements of the mouse heart and to quantify the degree of cardiac systolic and diastolic performance. Two-dimensional imaging is used to detect abnormal anatomy or movements of the left ventricle, whereas M-mode echo is used for quantification of cardiac dimensions and contractility.4,5 In addition, PWD is used to quantify localized velocity of turbulent flow,6 whereas TDI is used to measure the velocity of myocardial motion. © 2010 Journal of Visualized Experiments.","author":[{"dropping-particle":"","family":"Respress","given":"Jonathan L.","non-dropping-particle":"","parse-names":false,"suffix":""},{"dropping-particle":"","family":"Wehrens","given":"Xander H.T.","non-dropping-particle":"","parse-names":false,"suffix":""}],"container-title":"Journal of Visualized Experiments","id":"ITEM-3","issue":"39","issued":{"date-parts":[["2010"]]},"publisher":"Journal of Visualized Experiments","title":"Transthoracic echocardiography in mice","type":"article-journal"},"uris":["http://www.mendeley.com/documents/?uuid=58c8f896-ff8b-380c-91d9-fd95b1b9c103"]}],"mendeley":{"formattedCitation":"&lt;sup&gt;1,5,6&lt;/sup&gt;","plainTextFormattedCitation":"1,5,6"},"properties":{"noteIndex":0},"schema":"https://github.com/citation-style-language/schema/raw/master/csl-citation.json"}</w:instrText>
      </w:r>
      <w:r w:rsidR="006045AB">
        <w:fldChar w:fldCharType="separate"/>
      </w:r>
      <w:r w:rsidR="006045AB" w:rsidRPr="006045AB">
        <w:rPr>
          <w:noProof/>
          <w:vertAlign w:val="superscript"/>
        </w:rPr>
        <w:t>1,5,6</w:t>
      </w:r>
      <w:r w:rsidR="006045AB">
        <w:fldChar w:fldCharType="end"/>
      </w:r>
      <w:r w:rsidR="006045AB">
        <w:t xml:space="preserve">. </w:t>
      </w:r>
      <w:r w:rsidR="00B72D8E" w:rsidRPr="00ED1C0E">
        <w:t xml:space="preserve">At least 3 measurements were taken for each parameter and the mean of those measurements used for grouped analysis. </w:t>
      </w:r>
    </w:p>
    <w:p w14:paraId="1B73B8E5" w14:textId="5F843919" w:rsidR="006045AB" w:rsidRPr="006045AB" w:rsidRDefault="006045AB" w:rsidP="006045AB">
      <w:pPr>
        <w:widowControl w:val="0"/>
        <w:autoSpaceDE w:val="0"/>
        <w:autoSpaceDN w:val="0"/>
        <w:adjustRightInd w:val="0"/>
        <w:ind w:left="640" w:hanging="640"/>
        <w:rPr>
          <w:noProof/>
          <w:szCs w:val="24"/>
        </w:rPr>
      </w:pPr>
      <w:r>
        <w:fldChar w:fldCharType="begin" w:fldLock="1"/>
      </w:r>
      <w:r>
        <w:instrText xml:space="preserve">ADDIN Mendeley Bibliography CSL_BIBLIOGRAPHY </w:instrText>
      </w:r>
      <w:r>
        <w:fldChar w:fldCharType="separate"/>
      </w:r>
      <w:r w:rsidRPr="006045AB">
        <w:rPr>
          <w:noProof/>
          <w:szCs w:val="24"/>
        </w:rPr>
        <w:t>1.</w:t>
      </w:r>
      <w:r w:rsidRPr="006045AB">
        <w:rPr>
          <w:noProof/>
          <w:szCs w:val="24"/>
        </w:rPr>
        <w:tab/>
        <w:t xml:space="preserve">Gao, S., Ho, D., Vatner, D. E. &amp; Vatner, S. F. Echocardiography in Mice. in </w:t>
      </w:r>
      <w:r w:rsidRPr="006045AB">
        <w:rPr>
          <w:i/>
          <w:iCs/>
          <w:noProof/>
          <w:szCs w:val="24"/>
        </w:rPr>
        <w:t>Current Protocols in Mouse Biology</w:t>
      </w:r>
      <w:r w:rsidRPr="006045AB">
        <w:rPr>
          <w:noProof/>
          <w:szCs w:val="24"/>
        </w:rPr>
        <w:t xml:space="preserve"> </w:t>
      </w:r>
      <w:r w:rsidRPr="006045AB">
        <w:rPr>
          <w:b/>
          <w:bCs/>
          <w:noProof/>
          <w:szCs w:val="24"/>
        </w:rPr>
        <w:t>1</w:t>
      </w:r>
      <w:r w:rsidRPr="006045AB">
        <w:rPr>
          <w:noProof/>
          <w:szCs w:val="24"/>
        </w:rPr>
        <w:t>, 71 (John Wiley &amp; Sons, Inc., 2011).</w:t>
      </w:r>
    </w:p>
    <w:p w14:paraId="4188FACA" w14:textId="77777777" w:rsidR="006045AB" w:rsidRPr="006045AB" w:rsidRDefault="006045AB" w:rsidP="006045AB">
      <w:pPr>
        <w:widowControl w:val="0"/>
        <w:autoSpaceDE w:val="0"/>
        <w:autoSpaceDN w:val="0"/>
        <w:adjustRightInd w:val="0"/>
        <w:ind w:left="640" w:hanging="640"/>
        <w:rPr>
          <w:noProof/>
          <w:szCs w:val="24"/>
        </w:rPr>
      </w:pPr>
      <w:r w:rsidRPr="006045AB">
        <w:rPr>
          <w:noProof/>
          <w:szCs w:val="24"/>
        </w:rPr>
        <w:t>2.</w:t>
      </w:r>
      <w:r w:rsidRPr="006045AB">
        <w:rPr>
          <w:noProof/>
          <w:szCs w:val="24"/>
        </w:rPr>
        <w:tab/>
        <w:t xml:space="preserve">Laakmann, S. </w:t>
      </w:r>
      <w:r w:rsidRPr="006045AB">
        <w:rPr>
          <w:i/>
          <w:iCs/>
          <w:noProof/>
          <w:szCs w:val="24"/>
        </w:rPr>
        <w:t>et al.</w:t>
      </w:r>
      <w:r w:rsidRPr="006045AB">
        <w:rPr>
          <w:noProof/>
          <w:szCs w:val="24"/>
        </w:rPr>
        <w:t xml:space="preserve"> Minimally invasive closed-chest ultrasound-guided substance delivery into the pericardial space in mice. </w:t>
      </w:r>
      <w:r w:rsidRPr="006045AB">
        <w:rPr>
          <w:i/>
          <w:iCs/>
          <w:noProof/>
          <w:szCs w:val="24"/>
        </w:rPr>
        <w:t>Naunyn. Schmiedebergs. Arch. Pharmacol.</w:t>
      </w:r>
      <w:r w:rsidRPr="006045AB">
        <w:rPr>
          <w:noProof/>
          <w:szCs w:val="24"/>
        </w:rPr>
        <w:t xml:space="preserve"> </w:t>
      </w:r>
      <w:r w:rsidRPr="006045AB">
        <w:rPr>
          <w:b/>
          <w:bCs/>
          <w:noProof/>
          <w:szCs w:val="24"/>
        </w:rPr>
        <w:t>386</w:t>
      </w:r>
      <w:r w:rsidRPr="006045AB">
        <w:rPr>
          <w:noProof/>
          <w:szCs w:val="24"/>
        </w:rPr>
        <w:t>, 227–238 (2013).</w:t>
      </w:r>
    </w:p>
    <w:p w14:paraId="3F09E9CE" w14:textId="77777777" w:rsidR="006045AB" w:rsidRPr="006045AB" w:rsidRDefault="006045AB" w:rsidP="006045AB">
      <w:pPr>
        <w:widowControl w:val="0"/>
        <w:autoSpaceDE w:val="0"/>
        <w:autoSpaceDN w:val="0"/>
        <w:adjustRightInd w:val="0"/>
        <w:ind w:left="640" w:hanging="640"/>
        <w:rPr>
          <w:noProof/>
          <w:szCs w:val="24"/>
        </w:rPr>
      </w:pPr>
      <w:r w:rsidRPr="006045AB">
        <w:rPr>
          <w:noProof/>
          <w:szCs w:val="24"/>
        </w:rPr>
        <w:t>3.</w:t>
      </w:r>
      <w:r w:rsidRPr="006045AB">
        <w:rPr>
          <w:noProof/>
          <w:szCs w:val="24"/>
        </w:rPr>
        <w:tab/>
        <w:t xml:space="preserve">Boon, J. . A. </w:t>
      </w:r>
      <w:r w:rsidRPr="006045AB">
        <w:rPr>
          <w:i/>
          <w:iCs/>
          <w:noProof/>
          <w:szCs w:val="24"/>
        </w:rPr>
        <w:t>Veterinary Echocardiography</w:t>
      </w:r>
      <w:r w:rsidRPr="006045AB">
        <w:rPr>
          <w:noProof/>
          <w:szCs w:val="24"/>
        </w:rPr>
        <w:t>. (2011).</w:t>
      </w:r>
    </w:p>
    <w:p w14:paraId="7A5B562E" w14:textId="77777777" w:rsidR="006045AB" w:rsidRPr="006045AB" w:rsidRDefault="006045AB" w:rsidP="006045AB">
      <w:pPr>
        <w:widowControl w:val="0"/>
        <w:autoSpaceDE w:val="0"/>
        <w:autoSpaceDN w:val="0"/>
        <w:adjustRightInd w:val="0"/>
        <w:ind w:left="640" w:hanging="640"/>
        <w:rPr>
          <w:noProof/>
          <w:szCs w:val="24"/>
        </w:rPr>
      </w:pPr>
      <w:r w:rsidRPr="006045AB">
        <w:rPr>
          <w:noProof/>
          <w:szCs w:val="24"/>
        </w:rPr>
        <w:t>4.</w:t>
      </w:r>
      <w:r w:rsidRPr="006045AB">
        <w:rPr>
          <w:noProof/>
          <w:szCs w:val="24"/>
        </w:rPr>
        <w:tab/>
        <w:t xml:space="preserve">Vloumidi, E. I. &amp; Fthenakis, G. C. Ultrasonographic examination of the heart in sheep. </w:t>
      </w:r>
      <w:r w:rsidRPr="006045AB">
        <w:rPr>
          <w:i/>
          <w:iCs/>
          <w:noProof/>
          <w:szCs w:val="24"/>
        </w:rPr>
        <w:t>Small Rumin. Res.</w:t>
      </w:r>
      <w:r w:rsidRPr="006045AB">
        <w:rPr>
          <w:noProof/>
          <w:szCs w:val="24"/>
        </w:rPr>
        <w:t xml:space="preserve"> </w:t>
      </w:r>
      <w:r w:rsidRPr="006045AB">
        <w:rPr>
          <w:b/>
          <w:bCs/>
          <w:noProof/>
          <w:szCs w:val="24"/>
        </w:rPr>
        <w:t>152</w:t>
      </w:r>
      <w:r w:rsidRPr="006045AB">
        <w:rPr>
          <w:noProof/>
          <w:szCs w:val="24"/>
        </w:rPr>
        <w:t>, 119–127 (2017).</w:t>
      </w:r>
    </w:p>
    <w:p w14:paraId="1D061474" w14:textId="77777777" w:rsidR="006045AB" w:rsidRPr="006045AB" w:rsidRDefault="006045AB" w:rsidP="006045AB">
      <w:pPr>
        <w:widowControl w:val="0"/>
        <w:autoSpaceDE w:val="0"/>
        <w:autoSpaceDN w:val="0"/>
        <w:adjustRightInd w:val="0"/>
        <w:ind w:left="640" w:hanging="640"/>
        <w:rPr>
          <w:noProof/>
          <w:szCs w:val="24"/>
        </w:rPr>
      </w:pPr>
      <w:r w:rsidRPr="006045AB">
        <w:rPr>
          <w:noProof/>
          <w:szCs w:val="24"/>
        </w:rPr>
        <w:t>5.</w:t>
      </w:r>
      <w:r w:rsidRPr="006045AB">
        <w:rPr>
          <w:noProof/>
          <w:szCs w:val="24"/>
        </w:rPr>
        <w:tab/>
        <w:t xml:space="preserve">Respress, J. L. &amp; Wehrens, X. H. T. Transthoracic echocardiography in mice. </w:t>
      </w:r>
      <w:r w:rsidRPr="006045AB">
        <w:rPr>
          <w:i/>
          <w:iCs/>
          <w:noProof/>
          <w:szCs w:val="24"/>
        </w:rPr>
        <w:t>J. Vis. Exp.</w:t>
      </w:r>
      <w:r w:rsidRPr="006045AB">
        <w:rPr>
          <w:noProof/>
          <w:szCs w:val="24"/>
        </w:rPr>
        <w:t xml:space="preserve"> (2010). doi:10.3791/1738</w:t>
      </w:r>
    </w:p>
    <w:p w14:paraId="0D4B75CB" w14:textId="77777777" w:rsidR="006045AB" w:rsidRPr="006045AB" w:rsidRDefault="006045AB" w:rsidP="006045AB">
      <w:pPr>
        <w:widowControl w:val="0"/>
        <w:autoSpaceDE w:val="0"/>
        <w:autoSpaceDN w:val="0"/>
        <w:adjustRightInd w:val="0"/>
        <w:ind w:left="640" w:hanging="640"/>
        <w:rPr>
          <w:noProof/>
          <w:szCs w:val="24"/>
        </w:rPr>
      </w:pPr>
      <w:r w:rsidRPr="006045AB">
        <w:rPr>
          <w:noProof/>
          <w:szCs w:val="24"/>
        </w:rPr>
        <w:lastRenderedPageBreak/>
        <w:t>6.</w:t>
      </w:r>
      <w:r w:rsidRPr="006045AB">
        <w:rPr>
          <w:noProof/>
          <w:szCs w:val="24"/>
        </w:rPr>
        <w:tab/>
        <w:t xml:space="preserve">Fayssoil, A. Tissue Doppler characterization of cardiac phenotype in mouse. </w:t>
      </w:r>
      <w:r w:rsidRPr="006045AB">
        <w:rPr>
          <w:i/>
          <w:iCs/>
          <w:noProof/>
          <w:szCs w:val="24"/>
        </w:rPr>
        <w:t>European Journal of Radiology</w:t>
      </w:r>
      <w:r w:rsidRPr="006045AB">
        <w:rPr>
          <w:noProof/>
          <w:szCs w:val="24"/>
        </w:rPr>
        <w:t xml:space="preserve"> </w:t>
      </w:r>
      <w:r w:rsidRPr="006045AB">
        <w:rPr>
          <w:b/>
          <w:bCs/>
          <w:noProof/>
          <w:szCs w:val="24"/>
        </w:rPr>
        <w:t>72</w:t>
      </w:r>
      <w:r w:rsidRPr="006045AB">
        <w:rPr>
          <w:noProof/>
          <w:szCs w:val="24"/>
        </w:rPr>
        <w:t>, 82–84 (2009).</w:t>
      </w:r>
    </w:p>
    <w:p w14:paraId="22F2A372" w14:textId="77777777" w:rsidR="006045AB" w:rsidRPr="006045AB" w:rsidRDefault="006045AB" w:rsidP="006045AB">
      <w:pPr>
        <w:widowControl w:val="0"/>
        <w:autoSpaceDE w:val="0"/>
        <w:autoSpaceDN w:val="0"/>
        <w:adjustRightInd w:val="0"/>
        <w:ind w:left="640" w:hanging="640"/>
        <w:rPr>
          <w:noProof/>
          <w:szCs w:val="24"/>
        </w:rPr>
      </w:pPr>
      <w:r w:rsidRPr="006045AB">
        <w:rPr>
          <w:noProof/>
          <w:szCs w:val="24"/>
        </w:rPr>
        <w:t>7.</w:t>
      </w:r>
      <w:r w:rsidRPr="006045AB">
        <w:rPr>
          <w:noProof/>
          <w:szCs w:val="24"/>
        </w:rPr>
        <w:tab/>
        <w:t xml:space="preserve">Gardin, J. M., Siri, F. M., Kitsis, R. N., Edwards, J. G. &amp; Leinwand, L. A. Echocardiographic assessment of left ventricular mass and systolic function in mice. </w:t>
      </w:r>
      <w:r w:rsidRPr="006045AB">
        <w:rPr>
          <w:i/>
          <w:iCs/>
          <w:noProof/>
          <w:szCs w:val="24"/>
        </w:rPr>
        <w:t>Circ. Res.</w:t>
      </w:r>
      <w:r w:rsidRPr="006045AB">
        <w:rPr>
          <w:noProof/>
          <w:szCs w:val="24"/>
        </w:rPr>
        <w:t xml:space="preserve"> </w:t>
      </w:r>
      <w:r w:rsidRPr="006045AB">
        <w:rPr>
          <w:b/>
          <w:bCs/>
          <w:noProof/>
          <w:szCs w:val="24"/>
        </w:rPr>
        <w:t>76</w:t>
      </w:r>
      <w:r w:rsidRPr="006045AB">
        <w:rPr>
          <w:noProof/>
          <w:szCs w:val="24"/>
        </w:rPr>
        <w:t>, 907–914 (1995).</w:t>
      </w:r>
    </w:p>
    <w:p w14:paraId="517516D1" w14:textId="77777777" w:rsidR="006045AB" w:rsidRPr="006045AB" w:rsidRDefault="006045AB" w:rsidP="006045AB">
      <w:pPr>
        <w:widowControl w:val="0"/>
        <w:autoSpaceDE w:val="0"/>
        <w:autoSpaceDN w:val="0"/>
        <w:adjustRightInd w:val="0"/>
        <w:ind w:left="640" w:hanging="640"/>
        <w:rPr>
          <w:noProof/>
        </w:rPr>
      </w:pPr>
      <w:r w:rsidRPr="006045AB">
        <w:rPr>
          <w:noProof/>
          <w:szCs w:val="24"/>
        </w:rPr>
        <w:t>8.</w:t>
      </w:r>
      <w:r w:rsidRPr="006045AB">
        <w:rPr>
          <w:noProof/>
          <w:szCs w:val="24"/>
        </w:rPr>
        <w:tab/>
        <w:t xml:space="preserve">Syed, F., Diwan, A. &amp; Hahn, H. S. Murine echocardiography: A practical approach for phenotyping genetically manipulated and surgically modeled mice. </w:t>
      </w:r>
      <w:r w:rsidRPr="006045AB">
        <w:rPr>
          <w:i/>
          <w:iCs/>
          <w:noProof/>
          <w:szCs w:val="24"/>
        </w:rPr>
        <w:t>Journal of the American Society of Echocardiography</w:t>
      </w:r>
      <w:r w:rsidRPr="006045AB">
        <w:rPr>
          <w:noProof/>
          <w:szCs w:val="24"/>
        </w:rPr>
        <w:t xml:space="preserve"> </w:t>
      </w:r>
      <w:r w:rsidRPr="006045AB">
        <w:rPr>
          <w:b/>
          <w:bCs/>
          <w:noProof/>
          <w:szCs w:val="24"/>
        </w:rPr>
        <w:t>18</w:t>
      </w:r>
      <w:r w:rsidRPr="006045AB">
        <w:rPr>
          <w:noProof/>
          <w:szCs w:val="24"/>
        </w:rPr>
        <w:t>, 982–990 (2005).</w:t>
      </w:r>
    </w:p>
    <w:p w14:paraId="03C2608E" w14:textId="5252234C" w:rsidR="00231B84" w:rsidRDefault="006045AB" w:rsidP="00ED1C0E">
      <w:r>
        <w:fldChar w:fldCharType="end"/>
      </w:r>
    </w:p>
    <w:p w14:paraId="34210D07" w14:textId="646711B9" w:rsidR="00231B84" w:rsidRDefault="00231B84">
      <w:pPr>
        <w:ind w:left="0"/>
        <w:jc w:val="left"/>
      </w:pPr>
    </w:p>
    <w:sectPr w:rsidR="00231B84" w:rsidSect="00AA111F">
      <w:footerReference w:type="even" r:id="rId7"/>
      <w:footerReference w:type="default" r:id="rId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21F796" w14:textId="77777777" w:rsidR="006214E4" w:rsidRDefault="006214E4" w:rsidP="00ED1C0E">
      <w:r>
        <w:separator/>
      </w:r>
    </w:p>
  </w:endnote>
  <w:endnote w:type="continuationSeparator" w:id="0">
    <w:p w14:paraId="5CE35EC7" w14:textId="77777777" w:rsidR="006214E4" w:rsidRDefault="006214E4" w:rsidP="00ED1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BBD499" w14:textId="77777777" w:rsidR="008D217D" w:rsidRDefault="008D217D" w:rsidP="00ED1C0E">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63964AAE" w14:textId="77777777" w:rsidR="008D217D" w:rsidRDefault="008D217D" w:rsidP="00ED1C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609DDC" w14:textId="77777777" w:rsidR="008D217D" w:rsidRDefault="008D217D" w:rsidP="00ED1C0E">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sidR="003D4373">
      <w:rPr>
        <w:rStyle w:val="PageNumber"/>
        <w:noProof/>
      </w:rPr>
      <w:t>4</w:t>
    </w:r>
    <w:r>
      <w:rPr>
        <w:rStyle w:val="PageNumber"/>
      </w:rPr>
      <w:fldChar w:fldCharType="end"/>
    </w:r>
  </w:p>
  <w:p w14:paraId="3C3452FE" w14:textId="77777777" w:rsidR="008D217D" w:rsidRDefault="008D217D" w:rsidP="00ED1C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E16273" w14:textId="77777777" w:rsidR="006214E4" w:rsidRDefault="006214E4" w:rsidP="00ED1C0E">
      <w:r>
        <w:separator/>
      </w:r>
    </w:p>
  </w:footnote>
  <w:footnote w:type="continuationSeparator" w:id="0">
    <w:p w14:paraId="2CD6FC3B" w14:textId="77777777" w:rsidR="006214E4" w:rsidRDefault="006214E4" w:rsidP="00ED1C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3672A"/>
    <w:rsid w:val="0003672A"/>
    <w:rsid w:val="00084C20"/>
    <w:rsid w:val="000924F1"/>
    <w:rsid w:val="000F641F"/>
    <w:rsid w:val="001A176A"/>
    <w:rsid w:val="00221A44"/>
    <w:rsid w:val="00231B84"/>
    <w:rsid w:val="00264AA3"/>
    <w:rsid w:val="0027335B"/>
    <w:rsid w:val="003176F0"/>
    <w:rsid w:val="00336F9D"/>
    <w:rsid w:val="00337DA2"/>
    <w:rsid w:val="003D4373"/>
    <w:rsid w:val="00421FE2"/>
    <w:rsid w:val="004B64A5"/>
    <w:rsid w:val="00530BD4"/>
    <w:rsid w:val="00551654"/>
    <w:rsid w:val="006045AB"/>
    <w:rsid w:val="00604CEA"/>
    <w:rsid w:val="006214E4"/>
    <w:rsid w:val="00681CE0"/>
    <w:rsid w:val="00750A21"/>
    <w:rsid w:val="00774857"/>
    <w:rsid w:val="0078309E"/>
    <w:rsid w:val="00790400"/>
    <w:rsid w:val="007C34BD"/>
    <w:rsid w:val="00844CD2"/>
    <w:rsid w:val="00891278"/>
    <w:rsid w:val="008A0B7D"/>
    <w:rsid w:val="008D217D"/>
    <w:rsid w:val="00947D34"/>
    <w:rsid w:val="00A50AD3"/>
    <w:rsid w:val="00AA111F"/>
    <w:rsid w:val="00AA7305"/>
    <w:rsid w:val="00B44B54"/>
    <w:rsid w:val="00B72D8E"/>
    <w:rsid w:val="00B80265"/>
    <w:rsid w:val="00BC467E"/>
    <w:rsid w:val="00C4369A"/>
    <w:rsid w:val="00C92F2F"/>
    <w:rsid w:val="00CA6821"/>
    <w:rsid w:val="00CD2CD2"/>
    <w:rsid w:val="00CE32BF"/>
    <w:rsid w:val="00D14F59"/>
    <w:rsid w:val="00D3029C"/>
    <w:rsid w:val="00D46FB2"/>
    <w:rsid w:val="00D905C6"/>
    <w:rsid w:val="00DB03E4"/>
    <w:rsid w:val="00DD63B9"/>
    <w:rsid w:val="00DF4256"/>
    <w:rsid w:val="00E77FC4"/>
    <w:rsid w:val="00E86291"/>
    <w:rsid w:val="00E87CAF"/>
    <w:rsid w:val="00ED1C0E"/>
    <w:rsid w:val="00ED28A6"/>
    <w:rsid w:val="00EE35A6"/>
    <w:rsid w:val="00F66D4E"/>
    <w:rsid w:val="00FB7FC1"/>
  </w:rsids>
  <m:mathPr>
    <m:mathFont m:val="Cambria Math"/>
    <m:brkBin m:val="before"/>
    <m:brkBinSub m:val="--"/>
    <m:smallFrac/>
    <m:dispDef/>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73288951"/>
  <w15:docId w15:val="{10FF6D41-317C-4205-BBF4-353295D77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AU"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C0E"/>
    <w:pPr>
      <w:ind w:left="-567"/>
      <w:jc w:val="both"/>
    </w:pPr>
    <w:rPr>
      <w:rFonts w:ascii="Arial" w:hAnsi="Arial" w:cs="Arial"/>
      <w:sz w:val="22"/>
      <w:szCs w:val="22"/>
    </w:rPr>
  </w:style>
  <w:style w:type="paragraph" w:styleId="Heading1">
    <w:name w:val="heading 1"/>
    <w:basedOn w:val="Normal"/>
    <w:next w:val="Normal"/>
    <w:link w:val="Heading1Char"/>
    <w:uiPriority w:val="9"/>
    <w:qFormat/>
    <w:rsid w:val="00ED1C0E"/>
    <w:pPr>
      <w:outlineLvl w:val="0"/>
    </w:pPr>
    <w:rPr>
      <w:b/>
      <w:bCs/>
      <w:sz w:val="24"/>
      <w:szCs w:val="24"/>
    </w:rPr>
  </w:style>
  <w:style w:type="paragraph" w:styleId="Heading2">
    <w:name w:val="heading 2"/>
    <w:basedOn w:val="Normal"/>
    <w:next w:val="Normal"/>
    <w:link w:val="Heading2Char"/>
    <w:uiPriority w:val="9"/>
    <w:unhideWhenUsed/>
    <w:qFormat/>
    <w:rsid w:val="00ED1C0E"/>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7305"/>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467E"/>
    <w:pPr>
      <w:tabs>
        <w:tab w:val="center" w:pos="4320"/>
        <w:tab w:val="right" w:pos="8640"/>
      </w:tabs>
      <w:spacing w:after="0"/>
    </w:pPr>
  </w:style>
  <w:style w:type="character" w:customStyle="1" w:styleId="HeaderChar">
    <w:name w:val="Header Char"/>
    <w:basedOn w:val="DefaultParagraphFont"/>
    <w:link w:val="Header"/>
    <w:uiPriority w:val="99"/>
    <w:rsid w:val="00BC467E"/>
    <w:rPr>
      <w:sz w:val="24"/>
      <w:szCs w:val="24"/>
    </w:rPr>
  </w:style>
  <w:style w:type="paragraph" w:styleId="Footer">
    <w:name w:val="footer"/>
    <w:basedOn w:val="Normal"/>
    <w:link w:val="FooterChar"/>
    <w:uiPriority w:val="99"/>
    <w:unhideWhenUsed/>
    <w:rsid w:val="00BC467E"/>
    <w:pPr>
      <w:tabs>
        <w:tab w:val="center" w:pos="4320"/>
        <w:tab w:val="right" w:pos="8640"/>
      </w:tabs>
      <w:spacing w:after="0"/>
    </w:pPr>
  </w:style>
  <w:style w:type="character" w:customStyle="1" w:styleId="FooterChar">
    <w:name w:val="Footer Char"/>
    <w:basedOn w:val="DefaultParagraphFont"/>
    <w:link w:val="Footer"/>
    <w:uiPriority w:val="99"/>
    <w:rsid w:val="00BC467E"/>
    <w:rPr>
      <w:sz w:val="24"/>
      <w:szCs w:val="24"/>
    </w:rPr>
  </w:style>
  <w:style w:type="character" w:styleId="PageNumber">
    <w:name w:val="page number"/>
    <w:basedOn w:val="DefaultParagraphFont"/>
    <w:uiPriority w:val="99"/>
    <w:semiHidden/>
    <w:unhideWhenUsed/>
    <w:rsid w:val="00BC467E"/>
  </w:style>
  <w:style w:type="character" w:customStyle="1" w:styleId="tgc">
    <w:name w:val="_tgc"/>
    <w:basedOn w:val="DefaultParagraphFont"/>
    <w:rsid w:val="00BC467E"/>
  </w:style>
  <w:style w:type="paragraph" w:styleId="BalloonText">
    <w:name w:val="Balloon Text"/>
    <w:basedOn w:val="Normal"/>
    <w:link w:val="BalloonTextChar"/>
    <w:uiPriority w:val="99"/>
    <w:semiHidden/>
    <w:unhideWhenUsed/>
    <w:rsid w:val="00D905C6"/>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05C6"/>
    <w:rPr>
      <w:rFonts w:ascii="Lucida Grande" w:hAnsi="Lucida Grande" w:cs="Lucida Grande"/>
      <w:sz w:val="18"/>
      <w:szCs w:val="18"/>
    </w:rPr>
  </w:style>
  <w:style w:type="character" w:styleId="CommentReference">
    <w:name w:val="annotation reference"/>
    <w:basedOn w:val="DefaultParagraphFont"/>
    <w:uiPriority w:val="99"/>
    <w:semiHidden/>
    <w:unhideWhenUsed/>
    <w:rsid w:val="00530BD4"/>
    <w:rPr>
      <w:sz w:val="16"/>
      <w:szCs w:val="16"/>
    </w:rPr>
  </w:style>
  <w:style w:type="paragraph" w:styleId="CommentText">
    <w:name w:val="annotation text"/>
    <w:basedOn w:val="Normal"/>
    <w:link w:val="CommentTextChar"/>
    <w:uiPriority w:val="99"/>
    <w:semiHidden/>
    <w:unhideWhenUsed/>
    <w:rsid w:val="00530BD4"/>
    <w:rPr>
      <w:sz w:val="20"/>
      <w:szCs w:val="20"/>
    </w:rPr>
  </w:style>
  <w:style w:type="character" w:customStyle="1" w:styleId="CommentTextChar">
    <w:name w:val="Comment Text Char"/>
    <w:basedOn w:val="DefaultParagraphFont"/>
    <w:link w:val="CommentText"/>
    <w:uiPriority w:val="99"/>
    <w:semiHidden/>
    <w:rsid w:val="00530BD4"/>
  </w:style>
  <w:style w:type="paragraph" w:styleId="CommentSubject">
    <w:name w:val="annotation subject"/>
    <w:basedOn w:val="CommentText"/>
    <w:next w:val="CommentText"/>
    <w:link w:val="CommentSubjectChar"/>
    <w:uiPriority w:val="99"/>
    <w:semiHidden/>
    <w:unhideWhenUsed/>
    <w:rsid w:val="00530BD4"/>
    <w:rPr>
      <w:b/>
      <w:bCs/>
    </w:rPr>
  </w:style>
  <w:style w:type="character" w:customStyle="1" w:styleId="CommentSubjectChar">
    <w:name w:val="Comment Subject Char"/>
    <w:basedOn w:val="CommentTextChar"/>
    <w:link w:val="CommentSubject"/>
    <w:uiPriority w:val="99"/>
    <w:semiHidden/>
    <w:rsid w:val="00530BD4"/>
    <w:rPr>
      <w:b/>
      <w:bCs/>
    </w:rPr>
  </w:style>
  <w:style w:type="character" w:styleId="Hyperlink">
    <w:name w:val="Hyperlink"/>
    <w:basedOn w:val="DefaultParagraphFont"/>
    <w:uiPriority w:val="99"/>
    <w:semiHidden/>
    <w:unhideWhenUsed/>
    <w:rsid w:val="00E87CAF"/>
    <w:rPr>
      <w:color w:val="0000FF" w:themeColor="hyperlink"/>
      <w:u w:val="single"/>
    </w:rPr>
  </w:style>
  <w:style w:type="character" w:customStyle="1" w:styleId="Heading2Char">
    <w:name w:val="Heading 2 Char"/>
    <w:basedOn w:val="DefaultParagraphFont"/>
    <w:link w:val="Heading2"/>
    <w:uiPriority w:val="9"/>
    <w:rsid w:val="00ED1C0E"/>
    <w:rPr>
      <w:rFonts w:ascii="Arial" w:hAnsi="Arial" w:cs="Arial"/>
      <w:b/>
      <w:bCs/>
      <w:sz w:val="22"/>
      <w:szCs w:val="22"/>
    </w:rPr>
  </w:style>
  <w:style w:type="character" w:customStyle="1" w:styleId="Heading1Char">
    <w:name w:val="Heading 1 Char"/>
    <w:basedOn w:val="DefaultParagraphFont"/>
    <w:link w:val="Heading1"/>
    <w:uiPriority w:val="9"/>
    <w:rsid w:val="00ED1C0E"/>
    <w:rPr>
      <w:rFonts w:ascii="Arial" w:hAnsi="Arial" w:cs="Arial"/>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4785255">
      <w:bodyDiv w:val="1"/>
      <w:marLeft w:val="0"/>
      <w:marRight w:val="0"/>
      <w:marTop w:val="0"/>
      <w:marBottom w:val="0"/>
      <w:divBdr>
        <w:top w:val="none" w:sz="0" w:space="0" w:color="auto"/>
        <w:left w:val="none" w:sz="0" w:space="0" w:color="auto"/>
        <w:bottom w:val="none" w:sz="0" w:space="0" w:color="auto"/>
        <w:right w:val="none" w:sz="0" w:space="0" w:color="auto"/>
      </w:divBdr>
    </w:div>
    <w:div w:id="561256863">
      <w:bodyDiv w:val="1"/>
      <w:marLeft w:val="0"/>
      <w:marRight w:val="0"/>
      <w:marTop w:val="0"/>
      <w:marBottom w:val="0"/>
      <w:divBdr>
        <w:top w:val="none" w:sz="0" w:space="0" w:color="auto"/>
        <w:left w:val="none" w:sz="0" w:space="0" w:color="auto"/>
        <w:bottom w:val="none" w:sz="0" w:space="0" w:color="auto"/>
        <w:right w:val="none" w:sz="0" w:space="0" w:color="auto"/>
      </w:divBdr>
    </w:div>
    <w:div w:id="1274289320">
      <w:bodyDiv w:val="1"/>
      <w:marLeft w:val="0"/>
      <w:marRight w:val="0"/>
      <w:marTop w:val="0"/>
      <w:marBottom w:val="0"/>
      <w:divBdr>
        <w:top w:val="none" w:sz="0" w:space="0" w:color="auto"/>
        <w:left w:val="none" w:sz="0" w:space="0" w:color="auto"/>
        <w:bottom w:val="none" w:sz="0" w:space="0" w:color="auto"/>
        <w:right w:val="none" w:sz="0" w:space="0" w:color="auto"/>
      </w:divBdr>
    </w:div>
    <w:div w:id="1438670736">
      <w:bodyDiv w:val="1"/>
      <w:marLeft w:val="0"/>
      <w:marRight w:val="0"/>
      <w:marTop w:val="0"/>
      <w:marBottom w:val="0"/>
      <w:divBdr>
        <w:top w:val="none" w:sz="0" w:space="0" w:color="auto"/>
        <w:left w:val="none" w:sz="0" w:space="0" w:color="auto"/>
        <w:bottom w:val="none" w:sz="0" w:space="0" w:color="auto"/>
        <w:right w:val="none" w:sz="0" w:space="0" w:color="auto"/>
      </w:divBdr>
    </w:div>
    <w:div w:id="1557475099">
      <w:bodyDiv w:val="1"/>
      <w:marLeft w:val="0"/>
      <w:marRight w:val="0"/>
      <w:marTop w:val="0"/>
      <w:marBottom w:val="0"/>
      <w:divBdr>
        <w:top w:val="none" w:sz="0" w:space="0" w:color="auto"/>
        <w:left w:val="none" w:sz="0" w:space="0" w:color="auto"/>
        <w:bottom w:val="none" w:sz="0" w:space="0" w:color="auto"/>
        <w:right w:val="none" w:sz="0" w:space="0" w:color="auto"/>
      </w:divBdr>
    </w:div>
    <w:div w:id="1589075057">
      <w:bodyDiv w:val="1"/>
      <w:marLeft w:val="0"/>
      <w:marRight w:val="0"/>
      <w:marTop w:val="0"/>
      <w:marBottom w:val="0"/>
      <w:divBdr>
        <w:top w:val="none" w:sz="0" w:space="0" w:color="auto"/>
        <w:left w:val="none" w:sz="0" w:space="0" w:color="auto"/>
        <w:bottom w:val="none" w:sz="0" w:space="0" w:color="auto"/>
        <w:right w:val="none" w:sz="0" w:space="0" w:color="auto"/>
      </w:divBdr>
    </w:div>
    <w:div w:id="1697736335">
      <w:bodyDiv w:val="1"/>
      <w:marLeft w:val="0"/>
      <w:marRight w:val="0"/>
      <w:marTop w:val="0"/>
      <w:marBottom w:val="0"/>
      <w:divBdr>
        <w:top w:val="none" w:sz="0" w:space="0" w:color="auto"/>
        <w:left w:val="none" w:sz="0" w:space="0" w:color="auto"/>
        <w:bottom w:val="none" w:sz="0" w:space="0" w:color="auto"/>
        <w:right w:val="none" w:sz="0" w:space="0" w:color="auto"/>
      </w:divBdr>
    </w:div>
    <w:div w:id="1724593885">
      <w:bodyDiv w:val="1"/>
      <w:marLeft w:val="0"/>
      <w:marRight w:val="0"/>
      <w:marTop w:val="0"/>
      <w:marBottom w:val="0"/>
      <w:divBdr>
        <w:top w:val="none" w:sz="0" w:space="0" w:color="auto"/>
        <w:left w:val="none" w:sz="0" w:space="0" w:color="auto"/>
        <w:bottom w:val="none" w:sz="0" w:space="0" w:color="auto"/>
        <w:right w:val="none" w:sz="0" w:space="0" w:color="auto"/>
      </w:divBdr>
    </w:div>
    <w:div w:id="1999457052">
      <w:bodyDiv w:val="1"/>
      <w:marLeft w:val="0"/>
      <w:marRight w:val="0"/>
      <w:marTop w:val="0"/>
      <w:marBottom w:val="0"/>
      <w:divBdr>
        <w:top w:val="none" w:sz="0" w:space="0" w:color="auto"/>
        <w:left w:val="none" w:sz="0" w:space="0" w:color="auto"/>
        <w:bottom w:val="none" w:sz="0" w:space="0" w:color="auto"/>
        <w:right w:val="none" w:sz="0" w:space="0" w:color="auto"/>
      </w:divBdr>
    </w:div>
    <w:div w:id="2035762847">
      <w:bodyDiv w:val="1"/>
      <w:marLeft w:val="0"/>
      <w:marRight w:val="0"/>
      <w:marTop w:val="0"/>
      <w:marBottom w:val="0"/>
      <w:divBdr>
        <w:top w:val="none" w:sz="0" w:space="0" w:color="auto"/>
        <w:left w:val="none" w:sz="0" w:space="0" w:color="auto"/>
        <w:bottom w:val="none" w:sz="0" w:space="0" w:color="auto"/>
        <w:right w:val="none" w:sz="0" w:space="0" w:color="auto"/>
      </w:divBdr>
    </w:div>
    <w:div w:id="21078420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933C4F-A254-460A-8973-029858A96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0</TotalTime>
  <Pages>3</Pages>
  <Words>6383</Words>
  <Characters>36387</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Woollard</dc:creator>
  <cp:keywords/>
  <dc:description/>
  <cp:lastModifiedBy>Mawhin, Marie-Anne L</cp:lastModifiedBy>
  <cp:revision>12</cp:revision>
  <cp:lastPrinted>2018-03-08T15:08:00Z</cp:lastPrinted>
  <dcterms:created xsi:type="dcterms:W3CDTF">2018-06-15T14:15:00Z</dcterms:created>
  <dcterms:modified xsi:type="dcterms:W3CDTF">2021-03-02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8098a6d-3ced-3e0d-892c-4fede134a485</vt:lpwstr>
  </property>
  <property fmtid="{D5CDD505-2E9C-101B-9397-08002B2CF9AE}" pid="4" name="Mendeley Citation Style_1">
    <vt:lpwstr>http://www.zotero.org/styles/nature</vt:lpwstr>
  </property>
</Properties>
</file>